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259"/>
        <w:tblOverlap w:val="never"/>
        <w:tblW w:w="15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911"/>
        <w:gridCol w:w="2585"/>
        <w:gridCol w:w="1316"/>
        <w:gridCol w:w="3064"/>
        <w:gridCol w:w="2847"/>
        <w:gridCol w:w="3440"/>
      </w:tblGrid>
      <w:tr w:rsidR="0076527F" w:rsidRPr="00331051" w14:paraId="4AD99499" w14:textId="77777777" w:rsidTr="00071C3C"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03C94B80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lang w:val="en-ZA"/>
              </w:rPr>
              <w:t>Author</w:t>
            </w: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</w:tcPr>
          <w:p w14:paraId="5C62156F" w14:textId="77777777" w:rsidR="0076527F" w:rsidRPr="00331051" w:rsidRDefault="0076527F" w:rsidP="00047B9C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331051">
              <w:rPr>
                <w:rFonts w:ascii="Arial" w:hAnsi="Arial" w:cs="Arial"/>
                <w:b/>
                <w:bCs/>
                <w:lang w:val="en-ZA"/>
              </w:rPr>
              <w:t>Titl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9DD3C69" w14:textId="77777777" w:rsidR="0076527F" w:rsidRPr="00331051" w:rsidRDefault="0076527F" w:rsidP="00047B9C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331051">
              <w:rPr>
                <w:rFonts w:ascii="Arial" w:hAnsi="Arial" w:cs="Arial"/>
                <w:b/>
                <w:bCs/>
                <w:lang w:val="en-ZA"/>
              </w:rPr>
              <w:t>Year &amp; Country</w:t>
            </w: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77634FFF" w14:textId="5D540698" w:rsidR="0076527F" w:rsidRPr="00331051" w:rsidRDefault="0076527F" w:rsidP="00047B9C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331051">
              <w:rPr>
                <w:rFonts w:ascii="Arial" w:hAnsi="Arial" w:cs="Arial"/>
                <w:b/>
                <w:bCs/>
                <w:lang w:val="en-ZA"/>
              </w:rPr>
              <w:t xml:space="preserve">Study </w:t>
            </w:r>
            <w:r w:rsidR="000D7CBD">
              <w:rPr>
                <w:rFonts w:ascii="Arial" w:hAnsi="Arial" w:cs="Arial"/>
                <w:b/>
                <w:bCs/>
                <w:lang w:val="en-ZA"/>
              </w:rPr>
              <w:t>S</w:t>
            </w:r>
            <w:r w:rsidRPr="00331051">
              <w:rPr>
                <w:rFonts w:ascii="Arial" w:hAnsi="Arial" w:cs="Arial"/>
                <w:b/>
                <w:bCs/>
                <w:lang w:val="en-ZA"/>
              </w:rPr>
              <w:t>ummary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</w:tcPr>
          <w:p w14:paraId="3800F142" w14:textId="0AC5FEB1" w:rsidR="0076527F" w:rsidRPr="00331051" w:rsidRDefault="0076527F" w:rsidP="00047B9C">
            <w:pPr>
              <w:rPr>
                <w:rFonts w:ascii="Arial" w:hAnsi="Arial" w:cs="Arial"/>
                <w:b/>
                <w:bCs/>
                <w:lang w:val="en-ZA"/>
              </w:rPr>
            </w:pPr>
            <w:r w:rsidRPr="00331051">
              <w:rPr>
                <w:rFonts w:ascii="Arial" w:hAnsi="Arial" w:cs="Arial"/>
                <w:b/>
                <w:bCs/>
                <w:lang w:val="en-ZA"/>
              </w:rPr>
              <w:t xml:space="preserve">Key </w:t>
            </w:r>
            <w:r w:rsidR="000D7CBD">
              <w:rPr>
                <w:rFonts w:ascii="Arial" w:hAnsi="Arial" w:cs="Arial"/>
                <w:b/>
                <w:bCs/>
                <w:lang w:val="en-ZA"/>
              </w:rPr>
              <w:t>F</w:t>
            </w:r>
            <w:r w:rsidRPr="00331051">
              <w:rPr>
                <w:rFonts w:ascii="Arial" w:hAnsi="Arial" w:cs="Arial"/>
                <w:b/>
                <w:bCs/>
                <w:lang w:val="en-ZA"/>
              </w:rPr>
              <w:t>indings</w:t>
            </w:r>
          </w:p>
        </w:tc>
        <w:tc>
          <w:tcPr>
            <w:tcW w:w="3440" w:type="dxa"/>
            <w:tcBorders>
              <w:top w:val="single" w:sz="4" w:space="0" w:color="auto"/>
              <w:bottom w:val="single" w:sz="4" w:space="0" w:color="auto"/>
            </w:tcBorders>
          </w:tcPr>
          <w:p w14:paraId="17344220" w14:textId="77777777" w:rsidR="0076527F" w:rsidRPr="003D4697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Contributions</w:t>
            </w:r>
          </w:p>
        </w:tc>
      </w:tr>
      <w:tr w:rsidR="0076527F" w:rsidRPr="00865E88" w14:paraId="29DADE4F" w14:textId="77777777" w:rsidTr="00071C3C">
        <w:trPr>
          <w:trHeight w:val="3402"/>
        </w:trPr>
        <w:tc>
          <w:tcPr>
            <w:tcW w:w="1911" w:type="dxa"/>
            <w:tcBorders>
              <w:top w:val="single" w:sz="4" w:space="0" w:color="auto"/>
            </w:tcBorders>
          </w:tcPr>
          <w:p w14:paraId="18269CA8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Saya et al</w:t>
            </w:r>
          </w:p>
        </w:tc>
        <w:tc>
          <w:tcPr>
            <w:tcW w:w="2585" w:type="dxa"/>
            <w:tcBorders>
              <w:top w:val="single" w:sz="4" w:space="0" w:color="auto"/>
            </w:tcBorders>
          </w:tcPr>
          <w:p w14:paraId="1C54A22A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“The one who doesn’t take ART medication has no wealth at all and no purpose on Earth” – a qualitative assessment of how HIV-positive adults in Uganda understand the health and wealth-related benefits of ART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5DDE385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</w:p>
          <w:p w14:paraId="5C6E6358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ganda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14:paraId="053575DC" w14:textId="473BA9D0" w:rsidR="0076527F" w:rsidRPr="00641F1B" w:rsidRDefault="00F35D3A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</w:t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>tudy examines ART benefits for HIV-positive adults in Uganda.</w:t>
            </w:r>
            <w:r w:rsidR="007F00C7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Participants perceive both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the </w:t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>health and long-term economic benefits of ART. </w:t>
            </w:r>
            <w:r w:rsidR="007F00C7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>Qualitative interviews were conducted with 40 individuals on long-term ART. </w:t>
            </w:r>
            <w:r w:rsidR="0094762C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>Findings highlight ART's impact on individual, household, and societal levels. </w:t>
            </w:r>
            <w:r w:rsidR="0094762C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>Improved health leads to increased productivity and social connections.</w:t>
            </w:r>
            <w:r w:rsidR="003734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>Adherence challenges persist despite awareness of ART benefits. </w:t>
            </w:r>
            <w:r w:rsidR="003734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="0076527F" w:rsidRPr="00641F1B">
              <w:rPr>
                <w:rFonts w:ascii="Arial" w:hAnsi="Arial" w:cs="Arial"/>
                <w:sz w:val="20"/>
                <w:szCs w:val="20"/>
                <w:lang w:val="en-ZA"/>
              </w:rPr>
              <w:t>Recommendations for interventions to enhance ART uptake and adherence</w:t>
            </w:r>
          </w:p>
          <w:p w14:paraId="6EF726C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  <w:tcBorders>
              <w:top w:val="single" w:sz="4" w:space="0" w:color="auto"/>
            </w:tcBorders>
          </w:tcPr>
          <w:p w14:paraId="77E3E92F" w14:textId="7410FCAF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LWH perceive</w:t>
            </w:r>
            <w:r w:rsidR="00F35D3A" w:rsidRPr="00641F1B">
              <w:rPr>
                <w:rFonts w:ascii="Arial" w:hAnsi="Arial" w:cs="Arial"/>
                <w:sz w:val="20"/>
                <w:szCs w:val="20"/>
                <w:lang w:val="en-ZA"/>
              </w:rPr>
              <w:t>s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both short and long-term benefits of ART adherence.</w:t>
            </w:r>
            <w:r w:rsidR="003734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ructural factors influence ART adherence and health outcomes</w:t>
            </w:r>
            <w:r w:rsidR="00373496" w:rsidRPr="00641F1B">
              <w:rPr>
                <w:rFonts w:ascii="Arial" w:hAnsi="Arial" w:cs="Arial"/>
                <w:sz w:val="20"/>
                <w:szCs w:val="20"/>
                <w:lang w:val="en-ZA"/>
              </w:rPr>
              <w:t>.</w:t>
            </w:r>
            <w:r w:rsidR="003734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dings can guide policymakers to improve HIV-related outcomes.</w:t>
            </w:r>
            <w:r w:rsidR="003734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Evidence suggests integrating structural benefits into ART interventions</w:t>
            </w:r>
            <w:r w:rsidR="00F35D3A" w:rsidRPr="00641F1B">
              <w:rPr>
                <w:rFonts w:ascii="Arial" w:hAnsi="Arial" w:cs="Arial"/>
                <w:sz w:val="20"/>
                <w:szCs w:val="20"/>
                <w:lang w:val="en-ZA"/>
              </w:rPr>
              <w:t>.</w:t>
            </w:r>
          </w:p>
          <w:p w14:paraId="7D75ADA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  <w:tcBorders>
              <w:top w:val="single" w:sz="4" w:space="0" w:color="auto"/>
            </w:tcBorders>
          </w:tcPr>
          <w:p w14:paraId="67388124" w14:textId="2357D4A2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explores ART's health and wealth benefits for PLWH. </w:t>
            </w:r>
            <w:r w:rsidR="003734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It highlights </w:t>
            </w:r>
            <w:r w:rsidR="00641F1B"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the </w:t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long-term implications of ART beyond short-term health.</w:t>
            </w:r>
            <w:r w:rsidR="003734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indings can guide policymakers in tailoring HIV care programs. </w:t>
            </w:r>
            <w:r w:rsidR="00BF27B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provides qualitative insights into PLWH's perceptions of ART benefits.</w:t>
            </w:r>
            <w:r w:rsidR="00BF27B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research emphasizes the importance of ART adherence for productivity. </w:t>
            </w:r>
            <w:r w:rsidR="00BF27B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addresses adherence issues among PLWH</w:t>
            </w:r>
            <w:r w:rsidR="00641F1B" w:rsidRPr="003D4697">
              <w:rPr>
                <w:rFonts w:ascii="Arial" w:hAnsi="Arial" w:cs="Arial"/>
                <w:sz w:val="20"/>
                <w:szCs w:val="20"/>
                <w:lang w:val="en-ZA"/>
              </w:rPr>
              <w:t>s</w:t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 in care settings. </w:t>
            </w:r>
          </w:p>
          <w:p w14:paraId="7DBF2AD3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2984DA1F" w14:textId="77777777" w:rsidTr="00071C3C">
        <w:trPr>
          <w:trHeight w:val="3402"/>
        </w:trPr>
        <w:tc>
          <w:tcPr>
            <w:tcW w:w="1911" w:type="dxa"/>
          </w:tcPr>
          <w:p w14:paraId="4C8F47B4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proofErr w:type="spellStart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Twimukye</w:t>
            </w:r>
            <w:proofErr w:type="spellEnd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 et al</w:t>
            </w:r>
          </w:p>
        </w:tc>
        <w:tc>
          <w:tcPr>
            <w:tcW w:w="2585" w:type="dxa"/>
          </w:tcPr>
          <w:p w14:paraId="2FBE976A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cceptability of a mobile phone support tool (Call for Life Uganda) for promoting adherence to antiretroviral therapy among young adults in a randomized controlled trial: Exploratory qualitative study</w:t>
            </w:r>
          </w:p>
        </w:tc>
        <w:tc>
          <w:tcPr>
            <w:tcW w:w="1316" w:type="dxa"/>
          </w:tcPr>
          <w:p w14:paraId="3DC37AE0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1</w:t>
            </w:r>
          </w:p>
          <w:p w14:paraId="0F4DB42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ganda</w:t>
            </w:r>
          </w:p>
        </w:tc>
        <w:tc>
          <w:tcPr>
            <w:tcW w:w="3064" w:type="dxa"/>
          </w:tcPr>
          <w:p w14:paraId="7954E53D" w14:textId="0266BFDF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evaluates a mobile health tool for ART adherence. </w:t>
            </w:r>
            <w:r w:rsidR="00BF27B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Young adults reported improved medication adherence using the CFLU tool. </w:t>
            </w:r>
            <w:r w:rsidR="00BF27B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Key benefits included appointment reminders and health tips. </w:t>
            </w:r>
            <w:r w:rsidR="00BF27B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rticipants faced technical issues and stigma-related challenges. </w:t>
            </w:r>
            <w:r w:rsidR="006E021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uggestions for improvement included diverse health information and support.</w:t>
            </w:r>
          </w:p>
          <w:p w14:paraId="48EB5FED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347321E9" w14:textId="040C7FFC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CFLU tool improves medication adherence among young adults. </w:t>
            </w:r>
            <w:r w:rsidR="00BF27B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rticipants reported better management of forgetfulness and stigma.</w:t>
            </w:r>
            <w:r w:rsidR="00BF27B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echnical issues and financial constraints hindered CFLU usage. </w:t>
            </w:r>
            <w:r w:rsidR="00BF27B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Youth suggested improvements for the CFLU tool. </w:t>
            </w:r>
            <w:r w:rsidR="006E021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our major themes emerged from participant interviews. </w:t>
            </w:r>
          </w:p>
          <w:p w14:paraId="3FE8C41B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35917D68" w14:textId="63686CB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provides evidence on the effectiveness of CFLU tools.</w:t>
            </w:r>
            <w:r w:rsidR="00CF3417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</w:p>
        </w:tc>
      </w:tr>
      <w:tr w:rsidR="0076527F" w:rsidRPr="00865E88" w14:paraId="5FADC3B1" w14:textId="77777777" w:rsidTr="00071C3C">
        <w:trPr>
          <w:trHeight w:val="3402"/>
        </w:trPr>
        <w:tc>
          <w:tcPr>
            <w:tcW w:w="1911" w:type="dxa"/>
          </w:tcPr>
          <w:p w14:paraId="68B09AD8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ZA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E2CB29" wp14:editId="4B98B1E5">
                      <wp:simplePos x="0" y="0"/>
                      <wp:positionH relativeFrom="column">
                        <wp:posOffset>1849431801</wp:posOffset>
                      </wp:positionH>
                      <wp:positionV relativeFrom="paragraph">
                        <wp:posOffset>1849268606</wp:posOffset>
                      </wp:positionV>
                      <wp:extent cx="5553075" cy="285750"/>
                      <wp:effectExtent l="0" t="0" r="28575" b="19050"/>
                      <wp:wrapNone/>
                      <wp:docPr id="1905973453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553075" cy="2857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759582D6" w14:textId="77777777" w:rsidR="0076527F" w:rsidRDefault="0076527F" w:rsidP="0076527F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4E2CB2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145624.55pt;margin-top:145611.7pt;width:437.25pt;height:2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" fillcolor="white [3201]" strokeweight=".5pt">
                      <v:textbox>
                        <w:txbxContent>
                          <w:p w14:paraId="759582D6" w14:textId="77777777" w:rsidR="0076527F" w:rsidRDefault="0076527F" w:rsidP="0076527F"/>
                        </w:txbxContent>
                      </v:textbox>
                    </v:shape>
                  </w:pict>
                </mc:Fallback>
              </mc:AlternateContent>
            </w: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Belus et al</w:t>
            </w:r>
          </w:p>
        </w:tc>
        <w:tc>
          <w:tcPr>
            <w:tcW w:w="2585" w:type="dxa"/>
          </w:tcPr>
          <w:p w14:paraId="5A314A8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Adapting a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Behavioral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Intervention for Alcohol Use and HIV Medication Adherence for Lay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unselor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Delivery in Cape Town, South Africa: A Case Series</w:t>
            </w:r>
          </w:p>
        </w:tc>
        <w:tc>
          <w:tcPr>
            <w:tcW w:w="1316" w:type="dxa"/>
          </w:tcPr>
          <w:p w14:paraId="3004F2C3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</w:p>
          <w:p w14:paraId="48E1F4E3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481559AD" w14:textId="31A9EF68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addresses alcohol use and HIV treatment in South Africa.</w:t>
            </w:r>
            <w:r w:rsidR="006E021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It presents the 'Khanya' intervention for lay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unselor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delivery. </w:t>
            </w:r>
            <w:r w:rsidR="006E021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The intervention combines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unseling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, motivational interviewing, and relapse prevention. </w:t>
            </w:r>
            <w:r w:rsidR="006E021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ase studies illustrate clinical adaptations and treatment delivery challenges. </w:t>
            </w:r>
            <w:r w:rsidR="006E021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rticipants showed improved alcohol use and ART adherence. 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  <w:t>T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e study emphasizes task sharing among healthcare providers. 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indfulness techniques were beneficial for participants.</w:t>
            </w:r>
          </w:p>
          <w:p w14:paraId="761E22E0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5C60AF38" w14:textId="77777777" w:rsidR="00566825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describes an integrated intervention for alcohol use and ART adherence.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mmon clinical challenges and strategies to overcome them were identified.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indfulness skills were effectively taught to participants.</w:t>
            </w:r>
          </w:p>
          <w:p w14:paraId="52ED3076" w14:textId="006C78BE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intervention showed flexibility and required supervision for optimal delivery.</w:t>
            </w:r>
          </w:p>
          <w:p w14:paraId="7068F86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4D41A3EC" w14:textId="539CE490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intervention integrated evidence-based components for alcohol use and ART adherence.</w:t>
            </w:r>
            <w:r w:rsidR="0056682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Participants understood clinical concepts from a different cultural context.</w:t>
            </w:r>
            <w:r w:rsidR="0056682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interventionist's understanding of mindfulness improved through personal practice.</w:t>
            </w:r>
            <w:r w:rsidR="0056682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highlighted the need for ongoing training and supervision for lay providers.</w:t>
            </w:r>
          </w:p>
          <w:p w14:paraId="6A3A752A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767437AA" w14:textId="77777777" w:rsidTr="00071C3C">
        <w:trPr>
          <w:trHeight w:val="3402"/>
        </w:trPr>
        <w:tc>
          <w:tcPr>
            <w:tcW w:w="1911" w:type="dxa"/>
          </w:tcPr>
          <w:p w14:paraId="28394BAC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Jones et al</w:t>
            </w:r>
          </w:p>
        </w:tc>
        <w:tc>
          <w:tcPr>
            <w:tcW w:w="2585" w:type="dxa"/>
          </w:tcPr>
          <w:p w14:paraId="3918CE5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ssociation between HIV stigma and antiretroviral therapy adherence among adults living with HIV: baseline findings from the HPTN 071 (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opART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) trial in Zambia and South Africa</w:t>
            </w:r>
          </w:p>
        </w:tc>
        <w:tc>
          <w:tcPr>
            <w:tcW w:w="1316" w:type="dxa"/>
          </w:tcPr>
          <w:p w14:paraId="07AFC22F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7CB946DC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Zambia and South Africa</w:t>
            </w:r>
          </w:p>
        </w:tc>
        <w:tc>
          <w:tcPr>
            <w:tcW w:w="3064" w:type="dxa"/>
          </w:tcPr>
          <w:p w14:paraId="69B62E0C" w14:textId="277D868A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IV stigma undermines ART adherence among people living with HIV.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The study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nalyzed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data from 21 communities in Zambia and South Africa.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oor adherence was reported by 15.8% of participants.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ddressing stigma could improve lifelong ART adherence.</w:t>
            </w:r>
          </w:p>
          <w:p w14:paraId="0D1180C4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28D2F46F" w14:textId="172F3AC6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15.8% of participants reported poor ART adherence. 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mmunity stigma significantly affects ART adherence rates.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nternalised stigma also correlates with poor ART adherence. </w:t>
            </w:r>
            <w:r w:rsidR="0056682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ealth setting stigma shows a weak association with ART adherence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igher alcohol consumption relates to increased internalised stigma. 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Education level impacts ART adherence differently in countries. 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igma increases food insecurity among individuals living with HIV.</w:t>
            </w:r>
          </w:p>
          <w:p w14:paraId="3FF818BF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54B39405" w14:textId="119A5FD2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paper explores HIV stigma on ART adherence.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identifies community stigma as a significant adherence barrier. 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provides evidence of stigma's association with poor adherence. 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highlights differences in stigma effects between Zambia and South Africa.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research informs strategies to improve ART adherence through stigma reduction.</w:t>
            </w:r>
          </w:p>
          <w:p w14:paraId="084266F3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3BD6F22D" w14:textId="77777777" w:rsidTr="00071C3C">
        <w:trPr>
          <w:trHeight w:val="3402"/>
        </w:trPr>
        <w:tc>
          <w:tcPr>
            <w:tcW w:w="1911" w:type="dxa"/>
          </w:tcPr>
          <w:p w14:paraId="63886838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Wagner et al</w:t>
            </w:r>
          </w:p>
        </w:tc>
        <w:tc>
          <w:tcPr>
            <w:tcW w:w="2585" w:type="dxa"/>
          </w:tcPr>
          <w:p w14:paraId="0313291A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hanges in ART Adherence Relate to Changes in depression as Well! Evidence for the Bi-directional Longitudinal Relationship Between Depression and ART Adherence from a Prospective Study of HIV Clients in Uganda</w:t>
            </w:r>
          </w:p>
        </w:tc>
        <w:tc>
          <w:tcPr>
            <w:tcW w:w="1316" w:type="dxa"/>
          </w:tcPr>
          <w:p w14:paraId="111C8E7C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0F92DBD5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ganda</w:t>
            </w:r>
          </w:p>
        </w:tc>
        <w:tc>
          <w:tcPr>
            <w:tcW w:w="3064" w:type="dxa"/>
          </w:tcPr>
          <w:p w14:paraId="1869C910" w14:textId="25CBD001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Depression and ART non-adherence are bidirectionally related over time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hanges in depression predict changes in non-adherence and vice versa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t baseline, 40.6% had minor depression; 37.1% were non-adherent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Depression treatment may improve adherence and mental health. </w:t>
            </w:r>
          </w:p>
          <w:p w14:paraId="2D533CB6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527BD571" w14:textId="4E7E80C1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ncreased non-adherence predicts increased depression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ime-varying changes in depression affect non-adherence status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dings support the need for depression care and adherence support.</w:t>
            </w:r>
          </w:p>
          <w:p w14:paraId="73B83ECB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689D3F8C" w14:textId="37EBB011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supports the bidirectional relationship between depression and non-adherence.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indings suggest depression treatment may improve ART adherence.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research highlights the need for further studies on mental health and adherence.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emphasizes the importance of addressing barriers to adherence and mental health.</w:t>
            </w:r>
          </w:p>
          <w:p w14:paraId="739BD212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4F52DC53" w14:textId="77777777" w:rsidTr="00071C3C">
        <w:trPr>
          <w:trHeight w:val="3402"/>
        </w:trPr>
        <w:tc>
          <w:tcPr>
            <w:tcW w:w="1911" w:type="dxa"/>
          </w:tcPr>
          <w:p w14:paraId="40158915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Mubiana-Mbewe et al</w:t>
            </w:r>
          </w:p>
        </w:tc>
        <w:tc>
          <w:tcPr>
            <w:tcW w:w="2585" w:type="dxa"/>
          </w:tcPr>
          <w:p w14:paraId="1538B13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Effect of Enhanced Adherence Package on Early ART Uptake Among HIV-Positive Pregnant Women in Zambia: An Individual Randomized Controlled Trial</w:t>
            </w:r>
          </w:p>
        </w:tc>
        <w:tc>
          <w:tcPr>
            <w:tcW w:w="1316" w:type="dxa"/>
          </w:tcPr>
          <w:p w14:paraId="3AF3428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1</w:t>
            </w:r>
          </w:p>
          <w:p w14:paraId="214B1932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Zambia</w:t>
            </w:r>
          </w:p>
        </w:tc>
        <w:tc>
          <w:tcPr>
            <w:tcW w:w="3064" w:type="dxa"/>
          </w:tcPr>
          <w:p w14:paraId="357CBA03" w14:textId="4830B71B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evaluated BEAP's effect on early ART uptake in Zambia. 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rticipants: HIV-positive pregnant women, randomized to BEAP or SOC. 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98.2% initiated ART within 30 days of eligibility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BEAP showed higher adherence compared to standard care. 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Early dropout indicates a need for additional adherence support. </w:t>
            </w:r>
          </w:p>
          <w:p w14:paraId="0CF8E1DB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7910CF6A" w14:textId="7DC8FB72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BEAP improved ART uptake among option B+ women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82.5% in BEAP and 80.4% in SOC reached the primary outcome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Early ART initiation was nearly universal, but dropout occurred.</w:t>
            </w:r>
            <w:r w:rsidR="000D6435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highlights the need for additional adherence support. </w:t>
            </w:r>
          </w:p>
          <w:p w14:paraId="14F2082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br/>
            </w:r>
          </w:p>
        </w:tc>
        <w:tc>
          <w:tcPr>
            <w:tcW w:w="3440" w:type="dxa"/>
          </w:tcPr>
          <w:p w14:paraId="43C9B0E0" w14:textId="199E89FF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Development of the Enhanced Adherence Package (BEAP) intervention.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ocus on improving Option B uptake among pregnant women. 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Conducted formative research with various stakeholders.</w:t>
            </w:r>
            <w:r w:rsidR="000D6435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Evaluated early ART uptake in a randomized controlled trial. </w:t>
            </w:r>
            <w:r w:rsidR="007D58D7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Highlighted high initial ART uptake in Zambia. </w:t>
            </w:r>
            <w:r w:rsidR="00110BC9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Suggested further research on long-term outcomes and cost-effectiveness</w:t>
            </w:r>
          </w:p>
          <w:p w14:paraId="2B935C90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6B8367C7" w14:textId="77777777" w:rsidTr="00071C3C">
        <w:trPr>
          <w:trHeight w:val="3402"/>
        </w:trPr>
        <w:tc>
          <w:tcPr>
            <w:tcW w:w="1911" w:type="dxa"/>
          </w:tcPr>
          <w:p w14:paraId="38DB3817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Fahey et al</w:t>
            </w:r>
          </w:p>
        </w:tc>
        <w:tc>
          <w:tcPr>
            <w:tcW w:w="2585" w:type="dxa"/>
          </w:tcPr>
          <w:p w14:paraId="4D039F53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ancial incentives to promote retention in care and viral suppression in adults with HIV initiating antiretroviral therapy in Tanzania: a three-arm randomised controlled trial</w:t>
            </w:r>
          </w:p>
        </w:tc>
        <w:tc>
          <w:tcPr>
            <w:tcW w:w="1316" w:type="dxa"/>
          </w:tcPr>
          <w:p w14:paraId="1F040C3F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79567F3C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anzania</w:t>
            </w:r>
          </w:p>
        </w:tc>
        <w:tc>
          <w:tcPr>
            <w:tcW w:w="3064" w:type="dxa"/>
          </w:tcPr>
          <w:p w14:paraId="7A9250FA" w14:textId="052329F4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ancial incentives improve retention and viral suppression in HIV treatment.</w:t>
            </w:r>
            <w:r w:rsidR="00110BC9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was conducted in Tanzania, and 530 participants started ART.</w:t>
            </w:r>
            <w:r w:rsidR="00110BC9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Results showed positive trends with varying incentive sizes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urther research is needed on the long-term effects of financial incentives</w:t>
            </w:r>
          </w:p>
          <w:p w14:paraId="5A397BB5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7C4D2A65" w14:textId="0A11DB49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mall financial incentives improved retention in care and viral suppression. 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86.1% achieved viral suppression with the larger incentive group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 positive trend was observed between incentive size and viral suppression. 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larger incentive group had higher retention in care at six months. 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ancial incentives may alleviate poverty-related barriers to care. 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udy supports implementing financial incentives in standard HIV care</w:t>
            </w:r>
          </w:p>
          <w:p w14:paraId="37606BB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09110B40" w14:textId="58292E6B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inancial incentives promote HIV service utilization and adherence. </w:t>
            </w:r>
          </w:p>
          <w:p w14:paraId="6DF5E01A" w14:textId="41CDB92B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ncentives alleviate poverty-related barriers to care. 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Small incentives provide motivational 'nudges' for treatment prioritization. 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Study informs optimal implementation strategies for financial incentives.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Evidence supports financial incentives for achieving viral suppression</w:t>
            </w:r>
          </w:p>
          <w:p w14:paraId="0CA3305F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551C02C4" w14:textId="77777777" w:rsidTr="00071C3C">
        <w:trPr>
          <w:trHeight w:val="3402"/>
        </w:trPr>
        <w:tc>
          <w:tcPr>
            <w:tcW w:w="1911" w:type="dxa"/>
          </w:tcPr>
          <w:p w14:paraId="2B313122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 xml:space="preserve">Belus, Joska et al </w:t>
            </w:r>
          </w:p>
        </w:tc>
        <w:tc>
          <w:tcPr>
            <w:tcW w:w="2585" w:type="dxa"/>
          </w:tcPr>
          <w:p w14:paraId="1936B84D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ender Moderates Results of a Randomized Clinical Trial for the Khanya Intervention for Substance Use and ART Adherence in HIV Care in South Africa</w:t>
            </w:r>
          </w:p>
        </w:tc>
        <w:tc>
          <w:tcPr>
            <w:tcW w:w="1316" w:type="dxa"/>
          </w:tcPr>
          <w:p w14:paraId="6349185E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</w:p>
          <w:p w14:paraId="0638C969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4851963E" w14:textId="1BEACD44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examines gender effects on ART adherence and AOD use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  <w:t xml:space="preserve">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Khanya intervention showed different outcomes for men and women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Women had lower ART adherence compared to men in Khanya. 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No gender differences were found for AOD outcomes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urther research is needed on gender-specific interventions</w:t>
            </w:r>
          </w:p>
          <w:p w14:paraId="7CFD989E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0C2BE9A8" w14:textId="6672431B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ender moderated the effect of Khanya on ART adherence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Women in Khanya had lower ART adherence than men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No gender differences were found for AOD outcomes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t>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en showed significant reductions in AOD outcomes; women did not.</w:t>
            </w:r>
          </w:p>
          <w:p w14:paraId="0BAF9758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24543A17" w14:textId="104726BA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Men in the Western Cape show higher AOD use than women.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Study examines gender differences in Khanya intervention outcomes. 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ew studies address both AOD use and ART adherence. 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Gender-specific barriers to treatment utilization need evaluation.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ntegrating gender into interventions can improve treatment outcomes</w:t>
            </w:r>
          </w:p>
          <w:p w14:paraId="4E4556B3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749C62AC" w14:textId="77777777" w:rsidTr="00071C3C">
        <w:trPr>
          <w:trHeight w:val="3402"/>
        </w:trPr>
        <w:tc>
          <w:tcPr>
            <w:tcW w:w="1911" w:type="dxa"/>
          </w:tcPr>
          <w:p w14:paraId="2EA30F11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Mayo-Wilson et al</w:t>
            </w:r>
          </w:p>
        </w:tc>
        <w:tc>
          <w:tcPr>
            <w:tcW w:w="2585" w:type="dxa"/>
          </w:tcPr>
          <w:p w14:paraId="4085CE4D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abit formation in support of antiretroviral medication adherence in clinic-enrolled HIV-infected adults: A qualitative assessment using free-listing and unstructured interviewing in Kampala, Uganda</w:t>
            </w:r>
          </w:p>
        </w:tc>
        <w:tc>
          <w:tcPr>
            <w:tcW w:w="1316" w:type="dxa"/>
          </w:tcPr>
          <w:p w14:paraId="6848329E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34CABEA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ganda</w:t>
            </w:r>
          </w:p>
        </w:tc>
        <w:tc>
          <w:tcPr>
            <w:tcW w:w="3064" w:type="dxa"/>
          </w:tcPr>
          <w:p w14:paraId="2B247EAD" w14:textId="0CEF453D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RT adherence may decline despite initial motivation, risking health outcomes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abits can support long-term ART adherence by becoming automatic practices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used free-listing and interviews with 42 clients in Uganda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dings showed routine habits often lack consistent timing or location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nterventions targeting existing routines may enhance ART adherence </w:t>
            </w:r>
          </w:p>
          <w:p w14:paraId="321C8C9D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br/>
            </w:r>
          </w:p>
        </w:tc>
        <w:tc>
          <w:tcPr>
            <w:tcW w:w="2847" w:type="dxa"/>
          </w:tcPr>
          <w:p w14:paraId="6D9D2304" w14:textId="6CDB04FA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lients' habits do not consistently align with ART pill-taking times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ailoring interventions to client demographics may enhance ART adherence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Linking ART to established daily routines can strengthen adherence.</w:t>
            </w:r>
            <w:r w:rsidR="00BE179D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hallenges include changing employment hours and social activities, which affect adherence.</w:t>
            </w:r>
          </w:p>
          <w:p w14:paraId="40553109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17CD4335" w14:textId="3A9EDBCD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examines ART adherence in treatment-mature adults.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qualitatively assesses habit formation for ART adherence. </w:t>
            </w:r>
            <w:r w:rsidR="00BE179D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research identifies facilitators and barriers to habit formation. </w:t>
            </w:r>
          </w:p>
          <w:p w14:paraId="38980A58" w14:textId="295AE1A9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links ART medication to existing daily routines. </w:t>
            </w:r>
          </w:p>
          <w:p w14:paraId="3BD1A464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5DF175C2" w14:textId="77777777" w:rsidTr="00071C3C">
        <w:trPr>
          <w:trHeight w:val="3402"/>
        </w:trPr>
        <w:tc>
          <w:tcPr>
            <w:tcW w:w="1911" w:type="dxa"/>
          </w:tcPr>
          <w:p w14:paraId="2E82523A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Nakimuli-</w:t>
            </w:r>
            <w:proofErr w:type="spellStart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Mpungu</w:t>
            </w:r>
            <w:proofErr w:type="spellEnd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 et al</w:t>
            </w:r>
          </w:p>
        </w:tc>
        <w:tc>
          <w:tcPr>
            <w:tcW w:w="2585" w:type="dxa"/>
          </w:tcPr>
          <w:p w14:paraId="58994AB8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Long-Term Effect of Group Support Psychotherapy on Depression and HIV Treatment Outcomes: Secondary Analysis of a Cluster Randomized Trial in Uganda</w:t>
            </w:r>
          </w:p>
        </w:tc>
        <w:tc>
          <w:tcPr>
            <w:tcW w:w="1316" w:type="dxa"/>
          </w:tcPr>
          <w:p w14:paraId="0BD451E8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</w:p>
          <w:p w14:paraId="6B56FBAF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ganda</w:t>
            </w:r>
          </w:p>
        </w:tc>
        <w:tc>
          <w:tcPr>
            <w:tcW w:w="3064" w:type="dxa"/>
          </w:tcPr>
          <w:p w14:paraId="4DD0A4FD" w14:textId="253D6E1E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roup support psychotherapy (GSP) improves depression and HIV treatment outcomes over 24 month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GSP participants showed lower depression rates compared to 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the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roup HIV education (GHE)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igher ART adherence and viral suppression were observed in GSP participant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highlights GSP's potential in rural, socially disadvantaged communities.</w:t>
            </w:r>
          </w:p>
          <w:p w14:paraId="58564A43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0C0E62BF" w14:textId="6F76A94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SP participants showed higher ART adherence than GHE participant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Viral suppression rates were better in GSP than 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in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HE participant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Depression treatment with GSP is crucial for HIV treatment outcome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SP effects sustained over 24 months post-treatment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equential changes in depression and ART adherence mediated viral suppression.</w:t>
            </w:r>
          </w:p>
          <w:p w14:paraId="1EEEFC6A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24309B47" w14:textId="42526EEF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GSP showed significant long-term effects on depression and functioning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GSP may enhance ART persistence beyond improving adherence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GSP participants had lower depression rates compared to GHE at 24 months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GSP contributed to higher viral suppression rates than GHE </w:t>
            </w:r>
          </w:p>
          <w:p w14:paraId="77C1B95F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29938026" w14:textId="77777777" w:rsidTr="00071C3C">
        <w:trPr>
          <w:trHeight w:val="3402"/>
        </w:trPr>
        <w:tc>
          <w:tcPr>
            <w:tcW w:w="1911" w:type="dxa"/>
          </w:tcPr>
          <w:p w14:paraId="133F843F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proofErr w:type="spellStart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Mcinziba</w:t>
            </w:r>
            <w:proofErr w:type="spellEnd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 et al</w:t>
            </w:r>
          </w:p>
        </w:tc>
        <w:tc>
          <w:tcPr>
            <w:tcW w:w="2585" w:type="dxa"/>
          </w:tcPr>
          <w:p w14:paraId="06C1268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anaging household income and antiretroviral therapy adherence among people living with HIV in a low-income setting: a qualitative data from the HPTN 071 (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opART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) trial in South Africa</w:t>
            </w:r>
          </w:p>
        </w:tc>
        <w:tc>
          <w:tcPr>
            <w:tcW w:w="1316" w:type="dxa"/>
          </w:tcPr>
          <w:p w14:paraId="3AEFC104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3</w:t>
            </w:r>
          </w:p>
          <w:p w14:paraId="1ACC843B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5B1CD685" w14:textId="6A627144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Only 67% of PLHIV accessed ART as of 2021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Low-income households face barriers to HIV treatment adherence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explores income management and ART adherence interaction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Qualitative data from 21 PLHIV in the Western Cape were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nalyzed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.</w:t>
            </w:r>
          </w:p>
          <w:p w14:paraId="7C5E8A7F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4AEAB8C1" w14:textId="38D23CD5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included 21 participants, aged 18-70, with diverse demographic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15 participants reported adherence to ART, though some missed dose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ix participants struggled with consistent ART access and adherence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ousehold income management affected ART adherence experiences.</w:t>
            </w:r>
          </w:p>
          <w:p w14:paraId="29BEB09C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3A22739A" w14:textId="11777658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explores income management in HIV-affected households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examines ART adherence influenced by household income stability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research highlights barriers to accessing HIV treatment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identifies diverse income management strategies among participants. 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suggests creating a health-enabling environment for PLHIV.</w:t>
            </w:r>
          </w:p>
          <w:p w14:paraId="56B99B9B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3BD6F2E4" w14:textId="77777777" w:rsidTr="00071C3C">
        <w:trPr>
          <w:trHeight w:val="3402"/>
        </w:trPr>
        <w:tc>
          <w:tcPr>
            <w:tcW w:w="1911" w:type="dxa"/>
          </w:tcPr>
          <w:p w14:paraId="1AA7E86E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Conroy et al</w:t>
            </w:r>
          </w:p>
        </w:tc>
        <w:tc>
          <w:tcPr>
            <w:tcW w:w="2585" w:type="dxa"/>
          </w:tcPr>
          <w:p w14:paraId="368C8766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lambe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economic and relationship-strengthening intervention for alcohol use decreases violence and improves relationship quality in couples living with HIV in Malawi</w:t>
            </w:r>
          </w:p>
        </w:tc>
        <w:tc>
          <w:tcPr>
            <w:tcW w:w="1316" w:type="dxa"/>
          </w:tcPr>
          <w:p w14:paraId="483319D0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4</w:t>
            </w:r>
          </w:p>
          <w:p w14:paraId="6B721E85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alawi</w:t>
            </w:r>
          </w:p>
        </w:tc>
        <w:tc>
          <w:tcPr>
            <w:tcW w:w="3064" w:type="dxa"/>
          </w:tcPr>
          <w:p w14:paraId="4BA8BA6B" w14:textId="633FAEEE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lambe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intervention improves relationship quality in HIV couples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t reduces intimate partner violence (IPV) significantly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Women benefit more from relationship improvements than men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Economic and relationship interventions disrupt harmful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yndemics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Pilot study shows feasibility and acceptability of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lambe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. </w:t>
            </w:r>
          </w:p>
          <w:p w14:paraId="23046C2C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br/>
            </w:r>
          </w:p>
        </w:tc>
        <w:tc>
          <w:tcPr>
            <w:tcW w:w="2847" w:type="dxa"/>
          </w:tcPr>
          <w:p w14:paraId="48A2480E" w14:textId="7DB525D3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lambe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improved couple communication, unity, and sexual satisfaction significantly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Physical and emotional IPV decreased in the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lambe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arm compared to the control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Women reported greater relationship quality improvements than men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Rates of physical IPV declined from 25% to 18.5% over 15 months.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Emotional IPV prevalence increased from 30.1% to 36.7% at follow-up</w:t>
            </w:r>
          </w:p>
          <w:p w14:paraId="14B30C9E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3081F5B6" w14:textId="4D0A1502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proofErr w:type="spellStart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Mlambe</w:t>
            </w:r>
            <w:proofErr w:type="spellEnd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 intervention reduces unhealthy alcohol use and IPV in couples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enhances relationship quality and communication among partners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The study highlights the couple interdependence theory in health </w:t>
            </w:r>
            <w:proofErr w:type="spellStart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behaviors</w:t>
            </w:r>
            <w:proofErr w:type="spellEnd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.</w:t>
            </w:r>
            <w:r w:rsidR="0070156E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indings suggest women report greater improvements in relationship quality.</w:t>
            </w:r>
          </w:p>
          <w:p w14:paraId="04BC034A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3C9A8537" w14:textId="77777777" w:rsidTr="00071C3C">
        <w:trPr>
          <w:trHeight w:val="3402"/>
        </w:trPr>
        <w:tc>
          <w:tcPr>
            <w:tcW w:w="1911" w:type="dxa"/>
          </w:tcPr>
          <w:p w14:paraId="4030F9D5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Keene et al</w:t>
            </w:r>
          </w:p>
        </w:tc>
        <w:tc>
          <w:tcPr>
            <w:tcW w:w="2585" w:type="dxa"/>
          </w:tcPr>
          <w:p w14:paraId="31ED3486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Only twice a year: A qualitative exploration of 6-month antiretroviral treatment refills in adherence clubs for people living with HIV in Khayelitsha, South Africa</w:t>
            </w:r>
          </w:p>
        </w:tc>
        <w:tc>
          <w:tcPr>
            <w:tcW w:w="1316" w:type="dxa"/>
          </w:tcPr>
          <w:p w14:paraId="7404D1D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77F32B26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495FCF47" w14:textId="1C66A2D4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udy explores 6-month ART refills in adherence clubs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rticipants included patients, healthcare workers, and key informants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ix-month refills increased convenience and reduced clinic visits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tients were motivated and managed larger ART quantities well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rict eligibility criteria are necessary for extended refills. </w:t>
            </w:r>
            <w:r w:rsidR="0070156E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ncerns exist about the drug supply chain's reliability. </w:t>
            </w:r>
            <w:r w:rsidR="00455E68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epwise expansion is recommended to adapt health systems. </w:t>
            </w:r>
          </w:p>
          <w:p w14:paraId="7B9FBB58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3EB3839B" w14:textId="0A8D3226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ix-month ART refills increased convenience for patients. </w:t>
            </w:r>
            <w:r w:rsidR="00455E68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tients were motivated and managed larger ART quantities effectively. </w:t>
            </w:r>
            <w:r w:rsidR="00455E68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rict eligibility criteria were deemed necessary for extended refills.</w:t>
            </w:r>
            <w:r w:rsidR="00455E68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ix-month refills improved health system efficiency.</w:t>
            </w:r>
            <w:r w:rsidR="00455E68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ncerns existed about the drug supply system's adaptability.</w:t>
            </w:r>
            <w:r w:rsidR="00455E68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rticipants found six-month refills acceptable and beneficial. </w:t>
            </w:r>
            <w:r w:rsidR="00455E68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radual expansion could prevent overstressing the supply chain</w:t>
            </w:r>
          </w:p>
          <w:p w14:paraId="07CCA78E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4A2DC3AD" w14:textId="4D6F3341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Patients found 6-month refills increased convenience and reduced unintended disclosure.</w:t>
            </w:r>
            <w:r w:rsidR="00455E68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Longer refills provided peace of mind and treatment management control.</w:t>
            </w:r>
            <w:r w:rsidR="00455E68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Six-month refills were seen as beneficial and acceptable by all participant groups.</w:t>
            </w:r>
            <w:r w:rsidR="00865E88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highlights the need for strict eligibility criteria for extended refills.</w:t>
            </w:r>
            <w:r w:rsidR="00865E88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Health system efficiency was perceived to improve with 6-month refills.</w:t>
            </w:r>
          </w:p>
          <w:p w14:paraId="58B8978B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0ABF2F0A" w14:textId="77777777" w:rsidTr="00071C3C">
        <w:trPr>
          <w:trHeight w:val="3402"/>
        </w:trPr>
        <w:tc>
          <w:tcPr>
            <w:tcW w:w="1911" w:type="dxa"/>
          </w:tcPr>
          <w:p w14:paraId="0EF56108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Mudavanhu et al</w:t>
            </w:r>
          </w:p>
        </w:tc>
        <w:tc>
          <w:tcPr>
            <w:tcW w:w="2585" w:type="dxa"/>
          </w:tcPr>
          <w:p w14:paraId="76981F68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erceptions of Community and Clinic-Based Adherence Clubs for Patients Stable on Antiretroviral Treatment: A Mixed Methods Study</w:t>
            </w:r>
          </w:p>
        </w:tc>
        <w:tc>
          <w:tcPr>
            <w:tcW w:w="1316" w:type="dxa"/>
          </w:tcPr>
          <w:p w14:paraId="44F9DF2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40F1C2B0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2AAE2341" w14:textId="6725A5F6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dherence clubs improve care for stable ART patient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udy compares community vs. clinic-based adherence club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Participants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avor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clinic-based clubs over community-based club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ncerns include stigma and limited access to healthcare services in community-based club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  <w:t>A mixed-methods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approach 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was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tilized for data collection and analysi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igh acceptability ratings for both club type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linic-based clubs are preferred for additional health </w:t>
            </w:r>
            <w:r w:rsidRPr="00641F1B">
              <w:rPr>
                <w:rFonts w:ascii="Arial" w:hAnsi="Arial" w:cs="Arial"/>
                <w:sz w:val="20"/>
                <w:szCs w:val="20"/>
              </w:rPr>
              <w:t>services.</w:t>
            </w:r>
          </w:p>
          <w:p w14:paraId="758B4CA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41AA9ED1" w14:textId="18C3DC32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Participants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avor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clinic-based clubs over community-based clubs due to stigma concern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lubs promote social support and are time-saving for participant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rticipants expressed concerns about confidentiality in community settings.</w:t>
            </w:r>
          </w:p>
          <w:p w14:paraId="499B8A46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33AAEAC3" w14:textId="252BAF02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Adherence clubs improve clinic decongestion and task-shifting for ART patients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y enhance adherence and retention in care for stable ART patients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Participants rated adherence clubs </w:t>
            </w:r>
            <w:proofErr w:type="spellStart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avorably</w:t>
            </w:r>
            <w:proofErr w:type="spellEnd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 for convenience and social support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Concerns about stigma and healthcare access were noted in community-based clubs.</w:t>
            </w:r>
          </w:p>
          <w:p w14:paraId="3EFCFE93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38F80EFA" w14:textId="77777777" w:rsidTr="00071C3C">
        <w:trPr>
          <w:trHeight w:val="3402"/>
        </w:trPr>
        <w:tc>
          <w:tcPr>
            <w:tcW w:w="1911" w:type="dxa"/>
          </w:tcPr>
          <w:p w14:paraId="637C39BE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proofErr w:type="spellStart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Ngowi</w:t>
            </w:r>
            <w:proofErr w:type="spellEnd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 et al</w:t>
            </w:r>
          </w:p>
        </w:tc>
        <w:tc>
          <w:tcPr>
            <w:tcW w:w="2585" w:type="dxa"/>
          </w:tcPr>
          <w:p w14:paraId="2FC0272F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redicting viral load suppression by self-reported adherence, pharmacy refill counts, and real-time medication monitoring among people living with HIV in Tanzania</w:t>
            </w:r>
          </w:p>
        </w:tc>
        <w:tc>
          <w:tcPr>
            <w:tcW w:w="1316" w:type="dxa"/>
          </w:tcPr>
          <w:p w14:paraId="79AC04E5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</w:p>
          <w:p w14:paraId="5744C8B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anzania</w:t>
            </w:r>
          </w:p>
        </w:tc>
        <w:tc>
          <w:tcPr>
            <w:tcW w:w="3064" w:type="dxa"/>
          </w:tcPr>
          <w:p w14:paraId="70D736C2" w14:textId="279F9AA8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evaluates adherence measures by predicting viral load suppression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elf-report, pharmacy refill, and RTMM were assessed for sensitivity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elf-reported adherence had the lowest sensitivity and highest specificity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mbining all measures improved sensitivity, but it needs a feasibility study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harmacy refill counts better predict virological failure than self-report.</w:t>
            </w:r>
          </w:p>
          <w:p w14:paraId="0B5CA8D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25B5FF3D" w14:textId="0BB9C5C0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dherence measures did not predict virologic failure well individually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mbining self-report, pharmacy refill, and RTMM may improve prediction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harmacy refill adherence outperformed self-report in predicting virological failur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had a small sample size, suggesting further research is needed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compared three adherence measures in a randomized trial context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igh self-reported adherence did not prevent virological failure.</w:t>
            </w:r>
          </w:p>
          <w:p w14:paraId="520D9FCD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4F3129AA" w14:textId="3FEEDD51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compares adherence measures for predicting viral suppression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RTMM is less prone to overestimating adherence than self-report. 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Self-reported adherence shows high specificity but low sensitivity. 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Combining adherence measures improves sensitivity for predicting virological failure.</w:t>
            </w:r>
          </w:p>
          <w:p w14:paraId="2C183D65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0E09EEFF" w14:textId="77777777" w:rsidTr="00071C3C">
        <w:trPr>
          <w:trHeight w:val="3402"/>
        </w:trPr>
        <w:tc>
          <w:tcPr>
            <w:tcW w:w="1911" w:type="dxa"/>
          </w:tcPr>
          <w:p w14:paraId="1F636B02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Gumede et al</w:t>
            </w:r>
          </w:p>
        </w:tc>
        <w:tc>
          <w:tcPr>
            <w:tcW w:w="2585" w:type="dxa"/>
          </w:tcPr>
          <w:p w14:paraId="440CEB9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redictors of Treatment Adherence and Virological Failure Among People Living with HIV Receiving Antiretroviral Therapy in a South African Rural Community: A Sub-study of the ITREMA Randomised Clinical Trial</w:t>
            </w:r>
          </w:p>
        </w:tc>
        <w:tc>
          <w:tcPr>
            <w:tcW w:w="1316" w:type="dxa"/>
          </w:tcPr>
          <w:p w14:paraId="3EB5EA39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3</w:t>
            </w:r>
          </w:p>
          <w:p w14:paraId="63E770A9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6471E7B5" w14:textId="19AD7C0D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Rural PLHIV face barriers to ART adherence and virological failur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Depression significantly impacts adherence and health outcomes in PLHIV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cio-economic factors like income and food insecurity affect ART outcomes.</w:t>
            </w:r>
          </w:p>
          <w:p w14:paraId="00D2EDD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6AFD8BA3" w14:textId="1630F285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ale gender is a risk factor for adherence difficulties and virological failur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ood insecurity is linked to virological failure in male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Depressive symptoms are associated with virological failure in both gender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ask-oriented coping protects against suboptimal pill count adherence</w:t>
            </w:r>
          </w:p>
          <w:p w14:paraId="1BE2EAEC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7B579B9D" w14:textId="31FC38AC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identifies barriers to ART adherence in rural South Africa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highlights the impact of socio-economic factors on treatment outcomes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Male gender is a risk factor for adherence difficulties and virological failure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ood insecurity and depression are linked to virological failure</w:t>
            </w:r>
          </w:p>
          <w:p w14:paraId="6AF9D915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12A0E4D9" w14:textId="77777777" w:rsidTr="00071C3C">
        <w:trPr>
          <w:trHeight w:val="3402"/>
        </w:trPr>
        <w:tc>
          <w:tcPr>
            <w:tcW w:w="1911" w:type="dxa"/>
          </w:tcPr>
          <w:p w14:paraId="2E226390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Magidson et al</w:t>
            </w:r>
          </w:p>
        </w:tc>
        <w:tc>
          <w:tcPr>
            <w:tcW w:w="2585" w:type="dxa"/>
          </w:tcPr>
          <w:p w14:paraId="7852444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Project Khanya: a randomized, hybrid effectiveness-implementation trial of a peer-delivered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behavioral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intervention for ART adherence and substance use in Cape Town, South Africa</w:t>
            </w:r>
          </w:p>
        </w:tc>
        <w:tc>
          <w:tcPr>
            <w:tcW w:w="1316" w:type="dxa"/>
          </w:tcPr>
          <w:p w14:paraId="0711739E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438D2D92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755CEC9D" w14:textId="31C1E222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ubstance use in South Africa negatively impacts HIV treatment outcome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  <w:t xml:space="preserve">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A task-shared intervention aims to improve ART adherence and reduce substance us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trial evaluates a peer-delivered intervention using the RE-AIM framework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mplementation outcomes include feasibility, acceptability, and fidelity assessments.</w:t>
            </w:r>
          </w:p>
          <w:p w14:paraId="08EE3C46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24312197" w14:textId="6F8599F2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intervention improves ART adherence and reduces substance us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eer delivery of the intervention is feasible and acceptabl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mplementation outcomes include fidelity, acceptability, and feasibility assessment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Findings may inform the integration of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behavioral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health in primary care</w:t>
            </w:r>
          </w:p>
          <w:p w14:paraId="0BE260EB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313332DF" w14:textId="51F07A2D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evaluates a peer-delivered intervention for ART adherence and substance use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research aims to improve HIV treatment outcomes in South Africa</w:t>
            </w:r>
          </w:p>
          <w:p w14:paraId="14336470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4E802801" w14:textId="77777777" w:rsidTr="00071C3C">
        <w:trPr>
          <w:trHeight w:val="3402"/>
        </w:trPr>
        <w:tc>
          <w:tcPr>
            <w:tcW w:w="1911" w:type="dxa"/>
          </w:tcPr>
          <w:p w14:paraId="4178093C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Campbell et al</w:t>
            </w:r>
          </w:p>
        </w:tc>
        <w:tc>
          <w:tcPr>
            <w:tcW w:w="2585" w:type="dxa"/>
          </w:tcPr>
          <w:p w14:paraId="350729AD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ay-at-Home: The Impact of the COVID-19 Lockdown on Household Functioning and ART Adherence for People Living with HIV in Three Sub-districts of Cape Town, South Africa</w:t>
            </w:r>
          </w:p>
        </w:tc>
        <w:tc>
          <w:tcPr>
            <w:tcW w:w="1316" w:type="dxa"/>
          </w:tcPr>
          <w:p w14:paraId="6ED69462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</w:p>
          <w:p w14:paraId="390758D5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10DF2F52" w14:textId="4BF39E9D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Lockdown affected ART adherence for people living with HIV in South Africa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Data was collected from 152 participants before lockdown; 83 followed up later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ncreased poverty and decreased violence were noted during follow-up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overnments must ensure support and access to health services during lockdown.</w:t>
            </w:r>
          </w:p>
          <w:p w14:paraId="5D2713A3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</w:p>
        </w:tc>
        <w:tc>
          <w:tcPr>
            <w:tcW w:w="2847" w:type="dxa"/>
          </w:tcPr>
          <w:p w14:paraId="591BC60D" w14:textId="22E113AF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ncreased violence and poverty were reported during the lockdown period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igher well-being scores correlated with better ART adherenc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urther research is needed to evaluate long-term changes post-lockdown </w:t>
            </w:r>
          </w:p>
          <w:p w14:paraId="1989CDD2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br/>
            </w:r>
          </w:p>
        </w:tc>
        <w:tc>
          <w:tcPr>
            <w:tcW w:w="3440" w:type="dxa"/>
          </w:tcPr>
          <w:p w14:paraId="254DC418" w14:textId="350133B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highlights the impact of lockdown on ART adherence for PLWH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identifies improvements in household functioning and stigma during the lockdown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research emphasizes the importance of social support for well-being.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discusses the economic impact of the lockdown on household income</w:t>
            </w:r>
          </w:p>
          <w:p w14:paraId="33689746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6753B93E" w14:textId="77777777" w:rsidTr="00071C3C">
        <w:trPr>
          <w:trHeight w:val="3402"/>
        </w:trPr>
        <w:tc>
          <w:tcPr>
            <w:tcW w:w="1911" w:type="dxa"/>
          </w:tcPr>
          <w:p w14:paraId="258B8475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Cassidy et al</w:t>
            </w:r>
          </w:p>
        </w:tc>
        <w:tc>
          <w:tcPr>
            <w:tcW w:w="2585" w:type="dxa"/>
          </w:tcPr>
          <w:p w14:paraId="74654B07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wenty-four-month outcomes from a cluster-randomized controlled trial of extending antiretroviral therapy refills in ART adherence clubs</w:t>
            </w:r>
          </w:p>
        </w:tc>
        <w:tc>
          <w:tcPr>
            <w:tcW w:w="1316" w:type="dxa"/>
          </w:tcPr>
          <w:p w14:paraId="6CFC332B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0</w:t>
            </w:r>
          </w:p>
          <w:p w14:paraId="2243DA8E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outh Africa</w:t>
            </w:r>
          </w:p>
        </w:tc>
        <w:tc>
          <w:tcPr>
            <w:tcW w:w="3064" w:type="dxa"/>
          </w:tcPr>
          <w:p w14:paraId="4C47C716" w14:textId="491F5A66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study compares standard care and six-month refill ART adherence club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  <w:t xml:space="preserve">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t reports non-inferior retention, VL completion, and suppression at 24 months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igher VL completion and suppression were observed in the intervention arm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he findings support extended ART dispensing intervals for HIV patients</w:t>
            </w:r>
          </w:p>
          <w:p w14:paraId="78AD8582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</w:tcPr>
          <w:p w14:paraId="7AB9F669" w14:textId="0A131158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ix-month ART refills showed non-inferior retention in care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Viral load completion was higher in the intervention arm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Viral load suppression rates were also higher in the intervention arm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Retention in care was over 92% for both arm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Patients preferred fewer frequent visits and longer refills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udy provides real-world evidence for extended ART dispensing intervals.</w:t>
            </w:r>
          </w:p>
          <w:p w14:paraId="4B2F1E78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3829860F" w14:textId="76756B92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supports six-month ART refills for HIV patients. 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demonstrates non-inferior retention in care at 24 months. 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Higher viral load completion and suppression rates were observed. </w:t>
            </w:r>
            <w:r w:rsidR="006D1796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adds to the literature on extended ART dispensing intervals. </w:t>
            </w:r>
          </w:p>
          <w:p w14:paraId="2C08C3FE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076B6C02" w14:textId="77777777" w:rsidTr="00071C3C">
        <w:trPr>
          <w:trHeight w:val="3402"/>
        </w:trPr>
        <w:tc>
          <w:tcPr>
            <w:tcW w:w="1911" w:type="dxa"/>
          </w:tcPr>
          <w:p w14:paraId="11F674CA" w14:textId="77777777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proofErr w:type="spellStart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lastRenderedPageBreak/>
              <w:t>Katirayi</w:t>
            </w:r>
            <w:proofErr w:type="spellEnd"/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 xml:space="preserve"> et al</w:t>
            </w:r>
          </w:p>
        </w:tc>
        <w:tc>
          <w:tcPr>
            <w:tcW w:w="2585" w:type="dxa"/>
          </w:tcPr>
          <w:p w14:paraId="36EB2720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nderstanding gender differences of people with HIV newly diagnosed or returning to care with advanced HIV disease in Malawi: a qualitative study</w:t>
            </w:r>
          </w:p>
        </w:tc>
        <w:tc>
          <w:tcPr>
            <w:tcW w:w="1316" w:type="dxa"/>
          </w:tcPr>
          <w:p w14:paraId="7648C3E0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3</w:t>
            </w:r>
          </w:p>
          <w:p w14:paraId="608F4CA1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alawi</w:t>
            </w:r>
          </w:p>
        </w:tc>
        <w:tc>
          <w:tcPr>
            <w:tcW w:w="3064" w:type="dxa"/>
          </w:tcPr>
          <w:p w14:paraId="25DF6B0C" w14:textId="7E44DDA4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udy examines gender differences in HIV care decisions in Malawi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en delay HIV testing and ART initiation more than women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igma significantly impacts both genders' decisions for HIV care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Women are motivated by family health; men by personal health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reatment fatigue was reported as a reason for discontinuing ART. 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Gender-tailored </w:t>
            </w:r>
            <w:proofErr w:type="spellStart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unseling</w:t>
            </w:r>
            <w:proofErr w:type="spellEnd"/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 services are recommended for better outcomes. </w:t>
            </w:r>
          </w:p>
          <w:p w14:paraId="071A7C10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</w:p>
        </w:tc>
        <w:tc>
          <w:tcPr>
            <w:tcW w:w="2847" w:type="dxa"/>
          </w:tcPr>
          <w:p w14:paraId="65A8D6A2" w14:textId="3730307A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ender differences affect decisions for HIV testing and ART adherence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tigma is a significant barrier to HIV testing and treatment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en tend to test later for HIV than women.</w:t>
            </w:r>
            <w:r w:rsidR="006D1796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Treatment fatigue is a common reason for discontinuing ART.</w:t>
            </w:r>
            <w:r w:rsidR="00547D99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otivations for accessing HIV care differ between genders.</w:t>
            </w:r>
          </w:p>
          <w:p w14:paraId="193EE763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3440" w:type="dxa"/>
          </w:tcPr>
          <w:p w14:paraId="03BE6C05" w14:textId="1FE537E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study highlights gender differences in HIV care decisions. </w:t>
            </w:r>
            <w:r w:rsidR="00547D99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identifies stigma as a barrier to HIV testing and treatment.</w:t>
            </w:r>
            <w:r w:rsidR="00547D99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The research emphasizes the need for gender-tailored </w:t>
            </w:r>
            <w:proofErr w:type="spellStart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counseling</w:t>
            </w:r>
            <w:proofErr w:type="spellEnd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 services. </w:t>
            </w:r>
            <w:r w:rsidR="00547D99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t explores logistical challenges faced by men and women. </w:t>
            </w:r>
            <w:r w:rsidR="00547D99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The findings inform public health interventions for better health outcomes.</w:t>
            </w:r>
          </w:p>
          <w:p w14:paraId="3B42A973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  <w:tr w:rsidR="0076527F" w:rsidRPr="00865E88" w14:paraId="2F1E9FBC" w14:textId="77777777" w:rsidTr="00071C3C">
        <w:trPr>
          <w:trHeight w:val="3402"/>
        </w:trPr>
        <w:tc>
          <w:tcPr>
            <w:tcW w:w="1911" w:type="dxa"/>
            <w:tcBorders>
              <w:bottom w:val="single" w:sz="4" w:space="0" w:color="auto"/>
            </w:tcBorders>
          </w:tcPr>
          <w:p w14:paraId="3F1B4A4A" w14:textId="5BE7B2AB" w:rsidR="0076527F" w:rsidRPr="006C3FEC" w:rsidRDefault="0076527F" w:rsidP="00047B9C">
            <w:pPr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</w:pPr>
            <w:r w:rsidRPr="006C3FEC">
              <w:rPr>
                <w:rFonts w:ascii="Arial" w:hAnsi="Arial" w:cs="Arial"/>
                <w:b/>
                <w:bCs/>
                <w:sz w:val="20"/>
                <w:szCs w:val="20"/>
                <w:lang w:val="en-ZA"/>
              </w:rPr>
              <w:t>Camlin et al</w:t>
            </w:r>
          </w:p>
        </w:tc>
        <w:tc>
          <w:tcPr>
            <w:tcW w:w="2585" w:type="dxa"/>
            <w:tcBorders>
              <w:bottom w:val="single" w:sz="4" w:space="0" w:color="auto"/>
            </w:tcBorders>
          </w:tcPr>
          <w:p w14:paraId="14FDD041" w14:textId="476BE1D8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nderstanding the role of incentives for achieving and sustaining viral suppression: A qualitative sub-study of a financial incentives trial in Uganda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53A4EEBC" w14:textId="5705F756" w:rsidR="0076527F" w:rsidRPr="00641F1B" w:rsidRDefault="0076527F" w:rsidP="0041776A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2022</w:t>
            </w:r>
            <w:r w:rsidR="00176729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Uganda</w:t>
            </w:r>
          </w:p>
        </w:tc>
        <w:tc>
          <w:tcPr>
            <w:tcW w:w="3064" w:type="dxa"/>
            <w:tcBorders>
              <w:bottom w:val="single" w:sz="4" w:space="0" w:color="auto"/>
            </w:tcBorders>
          </w:tcPr>
          <w:p w14:paraId="576863EC" w14:textId="08879290" w:rsidR="0076527F" w:rsidRPr="00641F1B" w:rsidRDefault="0076527F" w:rsidP="0087591A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ancial incentives may improve ART adherence among PLHIV. </w:t>
            </w:r>
            <w:r w:rsidR="00176729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Mixed results were observed in achieving viral suppression with incentives. </w:t>
            </w:r>
            <w:r w:rsidR="008D5BE4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Barriers include transport costs, food insecurity, and stigma. </w:t>
            </w:r>
            <w:r w:rsidR="0032625A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Gender differences affect care engagement and adherence. </w:t>
            </w:r>
            <w:r w:rsidR="0032625A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ncentives alone may not overcome structural barriers. </w:t>
            </w:r>
            <w:r w:rsidR="0087591A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Combining incentives with other interventions is recommended. </w:t>
            </w:r>
          </w:p>
          <w:p w14:paraId="5ACE43ED" w14:textId="77777777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2847" w:type="dxa"/>
            <w:tcBorders>
              <w:bottom w:val="single" w:sz="4" w:space="0" w:color="auto"/>
            </w:tcBorders>
          </w:tcPr>
          <w:p w14:paraId="774B97E8" w14:textId="5EF961EE" w:rsidR="0076527F" w:rsidRPr="00641F1B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Financial incentives motivated ART adherence among some participants. </w:t>
            </w:r>
            <w:r w:rsidR="008D5BE4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Incentives reduced transport costs and food insecurity burdens. </w:t>
            </w:r>
            <w:r w:rsidR="008D5BE4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 xml:space="preserve">Mixed results </w:t>
            </w:r>
            <w:r w:rsidR="006C3FEC">
              <w:rPr>
                <w:rFonts w:ascii="Arial" w:hAnsi="Arial" w:cs="Arial"/>
                <w:sz w:val="20"/>
                <w:szCs w:val="20"/>
                <w:lang w:val="en-ZA"/>
              </w:rPr>
              <w:t xml:space="preserve">were </w:t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observed in achieving viral suppression with incentives. </w:t>
            </w:r>
            <w:r w:rsidR="008D5BE4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Subgroup analyses indicated that unsuppressed participants did not respond to incentives. </w:t>
            </w:r>
            <w:r w:rsidR="008D5BE4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Barriers included food insecurity and poor treatment experiences in clinics.</w:t>
            </w:r>
            <w:r w:rsidR="008D5BE4" w:rsidRPr="00641F1B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641F1B">
              <w:rPr>
                <w:rFonts w:ascii="Arial" w:hAnsi="Arial" w:cs="Arial"/>
                <w:sz w:val="20"/>
                <w:szCs w:val="20"/>
                <w:lang w:val="en-ZA"/>
              </w:rPr>
              <w:t>Health systems interventions are needed for effective care engagement. </w:t>
            </w:r>
          </w:p>
        </w:tc>
        <w:tc>
          <w:tcPr>
            <w:tcW w:w="3440" w:type="dxa"/>
            <w:tcBorders>
              <w:bottom w:val="single" w:sz="4" w:space="0" w:color="auto"/>
            </w:tcBorders>
          </w:tcPr>
          <w:p w14:paraId="7C306A2C" w14:textId="6486ABE5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Financial incentives may improve ART adherence and reduce transport costs.</w:t>
            </w:r>
            <w:r w:rsidR="008D5BE4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Incentives alone are insufficient to overcome multiple barriers to care.</w:t>
            </w:r>
            <w:r w:rsidR="008D5BE4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Combining incentives with other interventions may enhance viral suppression outcomes.</w:t>
            </w:r>
            <w:r w:rsidR="008D5BE4" w:rsidRPr="003D4697">
              <w:rPr>
                <w:rFonts w:ascii="Arial" w:hAnsi="Arial" w:cs="Arial"/>
                <w:sz w:val="20"/>
                <w:szCs w:val="20"/>
                <w:lang w:val="en-ZA"/>
              </w:rPr>
              <w:br/>
            </w:r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Supportive </w:t>
            </w:r>
            <w:proofErr w:type="spellStart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>counseling</w:t>
            </w:r>
            <w:proofErr w:type="spellEnd"/>
            <w:r w:rsidRPr="003D4697">
              <w:rPr>
                <w:rFonts w:ascii="Arial" w:hAnsi="Arial" w:cs="Arial"/>
                <w:sz w:val="20"/>
                <w:szCs w:val="20"/>
                <w:lang w:val="en-ZA"/>
              </w:rPr>
              <w:t xml:space="preserve"> and quality care are essential for patient </w:t>
            </w:r>
            <w:r w:rsidR="00221363" w:rsidRPr="003D4697">
              <w:rPr>
                <w:rFonts w:ascii="Arial" w:hAnsi="Arial" w:cs="Arial"/>
                <w:sz w:val="20"/>
                <w:szCs w:val="20"/>
                <w:lang w:val="en-ZA"/>
              </w:rPr>
              <w:t>engagement</w:t>
            </w:r>
          </w:p>
          <w:p w14:paraId="6866141E" w14:textId="77777777" w:rsidR="0076527F" w:rsidRPr="003D4697" w:rsidRDefault="0076527F" w:rsidP="00047B9C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</w:tr>
    </w:tbl>
    <w:p w14:paraId="258F0B5B" w14:textId="62BE37C6" w:rsidR="00AB2AD2" w:rsidRPr="00F33AAA" w:rsidRDefault="00267E9A" w:rsidP="00267E9A">
      <w:pPr>
        <w:rPr>
          <w:rFonts w:ascii="Arial" w:hAnsi="Arial" w:cs="Arial"/>
          <w:sz w:val="18"/>
          <w:szCs w:val="18"/>
          <w:lang w:val="en-ZA"/>
        </w:rPr>
      </w:pPr>
      <w:r>
        <w:rPr>
          <w:rFonts w:ascii="Arial" w:hAnsi="Arial" w:cs="Arial"/>
          <w:b/>
          <w:bCs/>
          <w:noProof/>
          <w:sz w:val="20"/>
          <w:szCs w:val="20"/>
          <w:lang w:val="en-Z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3BAB24" wp14:editId="69831D8B">
                <wp:simplePos x="0" y="0"/>
                <wp:positionH relativeFrom="column">
                  <wp:posOffset>-393700</wp:posOffset>
                </wp:positionH>
                <wp:positionV relativeFrom="paragraph">
                  <wp:posOffset>5511800</wp:posOffset>
                </wp:positionV>
                <wp:extent cx="9740900" cy="736600"/>
                <wp:effectExtent l="0" t="0" r="0" b="6350"/>
                <wp:wrapNone/>
                <wp:docPr id="142533132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40900" cy="736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FA96F0" w14:textId="0193A200" w:rsidR="00267E9A" w:rsidRPr="00267E9A" w:rsidRDefault="00267E9A" w:rsidP="00267E9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</w:pPr>
                            <w:r w:rsidRPr="00267E9A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ZA"/>
                              </w:rPr>
                              <w:t>Abbreviations</w:t>
                            </w:r>
                            <w:r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>: ART</w:t>
                            </w:r>
                            <w:r w:rsidR="00691ED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 xml:space="preserve"> </w:t>
                            </w:r>
                            <w:r w:rsidR="00691EDA"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 xml:space="preserve">– </w:t>
                            </w:r>
                            <w:r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>Antiretroviral Therapy; PLWH</w:t>
                            </w:r>
                            <w:r w:rsidR="00691EDA"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 xml:space="preserve"> – </w:t>
                            </w:r>
                            <w:r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>People Living with HIV</w:t>
                            </w:r>
                            <w:r w:rsidR="00FE7DCC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 xml:space="preserve">; </w:t>
                            </w:r>
                            <w:r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>CFLU – Call for Life Uganda; AOD – Alcohol and Other Drugs; BEAP – Better Early ART Package; GSP</w:t>
                            </w:r>
                            <w:bookmarkStart w:id="0" w:name="_Hlk199786396"/>
                            <w:r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 xml:space="preserve"> – </w:t>
                            </w:r>
                            <w:bookmarkEnd w:id="0"/>
                            <w:r w:rsidRPr="00267E9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ZA"/>
                              </w:rPr>
                              <w:t>Group Support Psychotherapy; GHE – Group HIV Education; RTMM – Real-Time Medication Monitoring; VL – Viral Load; IPV – Intimate Partner Violence; RE-AIM – Reach, Effectiveness, Adoption, Implementation, and Maintenance; SOC – Standard of Care; PLHIV – People Living with HIV.</w:t>
                            </w:r>
                          </w:p>
                          <w:p w14:paraId="2B5F472E" w14:textId="77777777" w:rsidR="00267E9A" w:rsidRPr="00E664BC" w:rsidRDefault="00267E9A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73BAB2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31pt;margin-top:434pt;width:767pt;height:5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" fillcolor="white [3201]" stroked="f" strokeweight=".5pt">
                <v:textbox>
                  <w:txbxContent>
                    <w:p w14:paraId="73FA96F0" w14:textId="0193A200" w:rsidR="00267E9A" w:rsidRPr="00267E9A" w:rsidRDefault="00267E9A" w:rsidP="00267E9A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</w:pPr>
                      <w:r w:rsidRPr="00267E9A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  <w:lang w:val="en-ZA"/>
                        </w:rPr>
                        <w:t>Abbreviations</w:t>
                      </w:r>
                      <w:r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>: ART</w:t>
                      </w:r>
                      <w:r w:rsidR="00691ED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 xml:space="preserve"> </w:t>
                      </w:r>
                      <w:r w:rsidR="00691EDA"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 xml:space="preserve">– </w:t>
                      </w:r>
                      <w:r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>Antiretroviral Therapy; PLWH</w:t>
                      </w:r>
                      <w:r w:rsidR="00691EDA"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 xml:space="preserve"> – </w:t>
                      </w:r>
                      <w:r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>People Living with HIV</w:t>
                      </w:r>
                      <w:r w:rsidR="00FE7DCC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 xml:space="preserve">; </w:t>
                      </w:r>
                      <w:r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>CFLU – Call for Life Uganda; AOD – Alcohol and Other Drugs; BEAP – Better Early ART Package; GSP</w:t>
                      </w:r>
                      <w:bookmarkStart w:id="1" w:name="_Hlk199786396"/>
                      <w:r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 xml:space="preserve"> – </w:t>
                      </w:r>
                      <w:bookmarkEnd w:id="1"/>
                      <w:r w:rsidRPr="00267E9A">
                        <w:rPr>
                          <w:rFonts w:ascii="Arial" w:hAnsi="Arial" w:cs="Arial"/>
                          <w:sz w:val="20"/>
                          <w:szCs w:val="20"/>
                          <w:lang w:val="en-ZA"/>
                        </w:rPr>
                        <w:t>Group Support Psychotherapy; GHE – Group HIV Education; RTMM – Real-Time Medication Monitoring; VL – Viral Load; IPV – Intimate Partner Violence; RE-AIM – Reach, Effectiveness, Adoption, Implementation, and Maintenance; SOC – Standard of Care; PLHIV – People Living with HIV.</w:t>
                      </w:r>
                    </w:p>
                    <w:p w14:paraId="2B5F472E" w14:textId="77777777" w:rsidR="00267E9A" w:rsidRPr="00E664BC" w:rsidRDefault="00267E9A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AB2AD2" w:rsidRPr="00F33AAA" w:rsidSect="008E1E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D43B6" w14:textId="77777777" w:rsidR="00FD72E6" w:rsidRDefault="00FD72E6" w:rsidP="006B42C8">
      <w:pPr>
        <w:spacing w:after="0" w:line="240" w:lineRule="auto"/>
      </w:pPr>
      <w:r>
        <w:separator/>
      </w:r>
    </w:p>
  </w:endnote>
  <w:endnote w:type="continuationSeparator" w:id="0">
    <w:p w14:paraId="0906C0EB" w14:textId="77777777" w:rsidR="00FD72E6" w:rsidRDefault="00FD72E6" w:rsidP="006B4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E76FB7" w14:textId="77777777" w:rsidR="00FD72E6" w:rsidRDefault="00FD72E6" w:rsidP="006B42C8">
      <w:pPr>
        <w:spacing w:after="0" w:line="240" w:lineRule="auto"/>
      </w:pPr>
      <w:r>
        <w:separator/>
      </w:r>
    </w:p>
  </w:footnote>
  <w:footnote w:type="continuationSeparator" w:id="0">
    <w:p w14:paraId="3D6BB49A" w14:textId="77777777" w:rsidR="00FD72E6" w:rsidRDefault="00FD72E6" w:rsidP="006B4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yMDc2MzC0tDA2tTRT0lEKTi0uzszPAykwrQUA70XvwiwAAAA="/>
  </w:docVars>
  <w:rsids>
    <w:rsidRoot w:val="008E1E93"/>
    <w:rsid w:val="00004D90"/>
    <w:rsid w:val="0001189A"/>
    <w:rsid w:val="00012D6A"/>
    <w:rsid w:val="00047B9C"/>
    <w:rsid w:val="00071C3C"/>
    <w:rsid w:val="000722D8"/>
    <w:rsid w:val="000819EA"/>
    <w:rsid w:val="00082543"/>
    <w:rsid w:val="00084C0B"/>
    <w:rsid w:val="00086439"/>
    <w:rsid w:val="00095791"/>
    <w:rsid w:val="00096EC8"/>
    <w:rsid w:val="000A349D"/>
    <w:rsid w:val="000A4D33"/>
    <w:rsid w:val="000B0323"/>
    <w:rsid w:val="000C5566"/>
    <w:rsid w:val="000D01F4"/>
    <w:rsid w:val="000D4404"/>
    <w:rsid w:val="000D6435"/>
    <w:rsid w:val="000D7CBD"/>
    <w:rsid w:val="000F4DEC"/>
    <w:rsid w:val="00100925"/>
    <w:rsid w:val="00100CB2"/>
    <w:rsid w:val="00110BC9"/>
    <w:rsid w:val="00121042"/>
    <w:rsid w:val="00122150"/>
    <w:rsid w:val="00135DFA"/>
    <w:rsid w:val="00162707"/>
    <w:rsid w:val="001669C9"/>
    <w:rsid w:val="0017417F"/>
    <w:rsid w:val="00176729"/>
    <w:rsid w:val="001A6CD3"/>
    <w:rsid w:val="001B0486"/>
    <w:rsid w:val="001C2B3A"/>
    <w:rsid w:val="001D5DB6"/>
    <w:rsid w:val="001D6CD2"/>
    <w:rsid w:val="001D7C79"/>
    <w:rsid w:val="00221363"/>
    <w:rsid w:val="00223EC0"/>
    <w:rsid w:val="00234BDA"/>
    <w:rsid w:val="0024590F"/>
    <w:rsid w:val="00247017"/>
    <w:rsid w:val="00263453"/>
    <w:rsid w:val="00265005"/>
    <w:rsid w:val="00267E9A"/>
    <w:rsid w:val="0027067A"/>
    <w:rsid w:val="00272CD4"/>
    <w:rsid w:val="00274732"/>
    <w:rsid w:val="00290DA4"/>
    <w:rsid w:val="00292CDE"/>
    <w:rsid w:val="002A0E72"/>
    <w:rsid w:val="002A76C5"/>
    <w:rsid w:val="002B2100"/>
    <w:rsid w:val="002D2740"/>
    <w:rsid w:val="002D706A"/>
    <w:rsid w:val="002E13D1"/>
    <w:rsid w:val="002E3A17"/>
    <w:rsid w:val="00300F00"/>
    <w:rsid w:val="00317430"/>
    <w:rsid w:val="003178EF"/>
    <w:rsid w:val="0032625A"/>
    <w:rsid w:val="00331051"/>
    <w:rsid w:val="0033325B"/>
    <w:rsid w:val="00354464"/>
    <w:rsid w:val="00373496"/>
    <w:rsid w:val="00373AFC"/>
    <w:rsid w:val="00391B2E"/>
    <w:rsid w:val="003946E9"/>
    <w:rsid w:val="003A7EFC"/>
    <w:rsid w:val="003D4697"/>
    <w:rsid w:val="003F6316"/>
    <w:rsid w:val="00410D9A"/>
    <w:rsid w:val="00413035"/>
    <w:rsid w:val="0041776A"/>
    <w:rsid w:val="00427FF7"/>
    <w:rsid w:val="00432943"/>
    <w:rsid w:val="00433933"/>
    <w:rsid w:val="00446F2F"/>
    <w:rsid w:val="00450B0F"/>
    <w:rsid w:val="0045224A"/>
    <w:rsid w:val="00455E68"/>
    <w:rsid w:val="0045781C"/>
    <w:rsid w:val="00463AC6"/>
    <w:rsid w:val="00463E71"/>
    <w:rsid w:val="00472B4A"/>
    <w:rsid w:val="0048595A"/>
    <w:rsid w:val="00493550"/>
    <w:rsid w:val="004B5542"/>
    <w:rsid w:val="004C273A"/>
    <w:rsid w:val="004C626E"/>
    <w:rsid w:val="004D40EF"/>
    <w:rsid w:val="004E4AFE"/>
    <w:rsid w:val="004E66CB"/>
    <w:rsid w:val="00500D2B"/>
    <w:rsid w:val="0052667A"/>
    <w:rsid w:val="00527AC0"/>
    <w:rsid w:val="00547D99"/>
    <w:rsid w:val="00552F3D"/>
    <w:rsid w:val="00566825"/>
    <w:rsid w:val="005A409F"/>
    <w:rsid w:val="005A5197"/>
    <w:rsid w:val="005B5E15"/>
    <w:rsid w:val="005B60C0"/>
    <w:rsid w:val="005D4209"/>
    <w:rsid w:val="005F310C"/>
    <w:rsid w:val="00620663"/>
    <w:rsid w:val="006215F7"/>
    <w:rsid w:val="00621BE2"/>
    <w:rsid w:val="006311D2"/>
    <w:rsid w:val="00635EE9"/>
    <w:rsid w:val="00641F1B"/>
    <w:rsid w:val="00644821"/>
    <w:rsid w:val="00646719"/>
    <w:rsid w:val="00646AA3"/>
    <w:rsid w:val="00652E85"/>
    <w:rsid w:val="006820DE"/>
    <w:rsid w:val="00685BB9"/>
    <w:rsid w:val="00691EDA"/>
    <w:rsid w:val="00693505"/>
    <w:rsid w:val="00694741"/>
    <w:rsid w:val="0069735B"/>
    <w:rsid w:val="006B40A5"/>
    <w:rsid w:val="006B42C8"/>
    <w:rsid w:val="006C3FEC"/>
    <w:rsid w:val="006C74D7"/>
    <w:rsid w:val="006D1796"/>
    <w:rsid w:val="006E0216"/>
    <w:rsid w:val="006F2B98"/>
    <w:rsid w:val="00700BEC"/>
    <w:rsid w:val="0070156E"/>
    <w:rsid w:val="00731612"/>
    <w:rsid w:val="00735A4E"/>
    <w:rsid w:val="0076527F"/>
    <w:rsid w:val="00774867"/>
    <w:rsid w:val="007879C0"/>
    <w:rsid w:val="00791848"/>
    <w:rsid w:val="007A12FC"/>
    <w:rsid w:val="007A6290"/>
    <w:rsid w:val="007A6C49"/>
    <w:rsid w:val="007D3DA9"/>
    <w:rsid w:val="007D549B"/>
    <w:rsid w:val="007D58D7"/>
    <w:rsid w:val="007E1310"/>
    <w:rsid w:val="007F00C7"/>
    <w:rsid w:val="007F30BF"/>
    <w:rsid w:val="00801C89"/>
    <w:rsid w:val="00806F57"/>
    <w:rsid w:val="00823239"/>
    <w:rsid w:val="00851E3B"/>
    <w:rsid w:val="00852B7E"/>
    <w:rsid w:val="00865E88"/>
    <w:rsid w:val="0087591A"/>
    <w:rsid w:val="008817B3"/>
    <w:rsid w:val="00894086"/>
    <w:rsid w:val="008A24DF"/>
    <w:rsid w:val="008C1172"/>
    <w:rsid w:val="008C39A4"/>
    <w:rsid w:val="008D5BE4"/>
    <w:rsid w:val="008E1E93"/>
    <w:rsid w:val="008E55A0"/>
    <w:rsid w:val="0091010D"/>
    <w:rsid w:val="009127DB"/>
    <w:rsid w:val="0091711F"/>
    <w:rsid w:val="009209E6"/>
    <w:rsid w:val="009219E7"/>
    <w:rsid w:val="00924445"/>
    <w:rsid w:val="0094762C"/>
    <w:rsid w:val="00952038"/>
    <w:rsid w:val="00954819"/>
    <w:rsid w:val="009632E3"/>
    <w:rsid w:val="0099378E"/>
    <w:rsid w:val="009B3985"/>
    <w:rsid w:val="009E3D27"/>
    <w:rsid w:val="009F308F"/>
    <w:rsid w:val="009F7544"/>
    <w:rsid w:val="00A0268A"/>
    <w:rsid w:val="00A066F1"/>
    <w:rsid w:val="00A219FD"/>
    <w:rsid w:val="00A224DF"/>
    <w:rsid w:val="00A27FC2"/>
    <w:rsid w:val="00A30D90"/>
    <w:rsid w:val="00A403CC"/>
    <w:rsid w:val="00A41892"/>
    <w:rsid w:val="00A52E4A"/>
    <w:rsid w:val="00A60906"/>
    <w:rsid w:val="00A74A1B"/>
    <w:rsid w:val="00A76B6D"/>
    <w:rsid w:val="00A844D0"/>
    <w:rsid w:val="00A92521"/>
    <w:rsid w:val="00A96866"/>
    <w:rsid w:val="00AA0B19"/>
    <w:rsid w:val="00AA16C8"/>
    <w:rsid w:val="00AA4CC7"/>
    <w:rsid w:val="00AA6078"/>
    <w:rsid w:val="00AB2AD2"/>
    <w:rsid w:val="00AB5C68"/>
    <w:rsid w:val="00AB6276"/>
    <w:rsid w:val="00AC2D0D"/>
    <w:rsid w:val="00AC782B"/>
    <w:rsid w:val="00AD2C6F"/>
    <w:rsid w:val="00AE2DF2"/>
    <w:rsid w:val="00AE6B32"/>
    <w:rsid w:val="00AF35BB"/>
    <w:rsid w:val="00B0524F"/>
    <w:rsid w:val="00B11E16"/>
    <w:rsid w:val="00B14F56"/>
    <w:rsid w:val="00B15802"/>
    <w:rsid w:val="00B22552"/>
    <w:rsid w:val="00B42BD6"/>
    <w:rsid w:val="00B52B37"/>
    <w:rsid w:val="00B60893"/>
    <w:rsid w:val="00B61058"/>
    <w:rsid w:val="00B76C66"/>
    <w:rsid w:val="00B82C3C"/>
    <w:rsid w:val="00B86902"/>
    <w:rsid w:val="00BA0028"/>
    <w:rsid w:val="00BA22E6"/>
    <w:rsid w:val="00BB352B"/>
    <w:rsid w:val="00BC22CE"/>
    <w:rsid w:val="00BC2985"/>
    <w:rsid w:val="00BD4346"/>
    <w:rsid w:val="00BE179D"/>
    <w:rsid w:val="00BE17B2"/>
    <w:rsid w:val="00BE1E92"/>
    <w:rsid w:val="00BE2213"/>
    <w:rsid w:val="00BE62D3"/>
    <w:rsid w:val="00BE6C0E"/>
    <w:rsid w:val="00BF27BE"/>
    <w:rsid w:val="00C01364"/>
    <w:rsid w:val="00C413C3"/>
    <w:rsid w:val="00C44FA1"/>
    <w:rsid w:val="00C57AD2"/>
    <w:rsid w:val="00C76300"/>
    <w:rsid w:val="00C80F12"/>
    <w:rsid w:val="00C84436"/>
    <w:rsid w:val="00C87AF2"/>
    <w:rsid w:val="00C87E92"/>
    <w:rsid w:val="00C94D74"/>
    <w:rsid w:val="00C95BF7"/>
    <w:rsid w:val="00CB5D66"/>
    <w:rsid w:val="00CC0B15"/>
    <w:rsid w:val="00CC0FF3"/>
    <w:rsid w:val="00CC387A"/>
    <w:rsid w:val="00CC582B"/>
    <w:rsid w:val="00CD06E3"/>
    <w:rsid w:val="00CD2265"/>
    <w:rsid w:val="00CD6ABC"/>
    <w:rsid w:val="00CE0B0F"/>
    <w:rsid w:val="00CE728C"/>
    <w:rsid w:val="00CF3417"/>
    <w:rsid w:val="00CF50CA"/>
    <w:rsid w:val="00D027B7"/>
    <w:rsid w:val="00D03F83"/>
    <w:rsid w:val="00D246D2"/>
    <w:rsid w:val="00D2645A"/>
    <w:rsid w:val="00D508E9"/>
    <w:rsid w:val="00D56468"/>
    <w:rsid w:val="00D63BA8"/>
    <w:rsid w:val="00D65A6F"/>
    <w:rsid w:val="00D71938"/>
    <w:rsid w:val="00D8019A"/>
    <w:rsid w:val="00DA49C5"/>
    <w:rsid w:val="00DE20C8"/>
    <w:rsid w:val="00E0426D"/>
    <w:rsid w:val="00E15BA0"/>
    <w:rsid w:val="00E20E75"/>
    <w:rsid w:val="00E34A24"/>
    <w:rsid w:val="00E44B8B"/>
    <w:rsid w:val="00E459D1"/>
    <w:rsid w:val="00E4743A"/>
    <w:rsid w:val="00E53BF6"/>
    <w:rsid w:val="00E664BC"/>
    <w:rsid w:val="00E774F8"/>
    <w:rsid w:val="00E8255E"/>
    <w:rsid w:val="00E858F6"/>
    <w:rsid w:val="00E943E3"/>
    <w:rsid w:val="00EA0CA5"/>
    <w:rsid w:val="00EB75EC"/>
    <w:rsid w:val="00EF00D2"/>
    <w:rsid w:val="00EF6784"/>
    <w:rsid w:val="00EF6F54"/>
    <w:rsid w:val="00F16DC0"/>
    <w:rsid w:val="00F2458B"/>
    <w:rsid w:val="00F33AAA"/>
    <w:rsid w:val="00F35D3A"/>
    <w:rsid w:val="00F36144"/>
    <w:rsid w:val="00F45749"/>
    <w:rsid w:val="00F473B1"/>
    <w:rsid w:val="00F6285E"/>
    <w:rsid w:val="00F6494C"/>
    <w:rsid w:val="00F92977"/>
    <w:rsid w:val="00F946D3"/>
    <w:rsid w:val="00FA70E7"/>
    <w:rsid w:val="00FA7BF3"/>
    <w:rsid w:val="00FC14B7"/>
    <w:rsid w:val="00FD72E6"/>
    <w:rsid w:val="00FE7DCC"/>
    <w:rsid w:val="00FF1634"/>
    <w:rsid w:val="00FF2C0E"/>
    <w:rsid w:val="00FF65C2"/>
    <w:rsid w:val="00FF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227D2CB"/>
  <w15:chartTrackingRefBased/>
  <w15:docId w15:val="{9A710B43-F2DD-4147-9AB6-A04C8271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1E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1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1E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1E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1E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1E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1E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1E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1E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1E9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1E9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1E9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1E9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1E9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1E9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1E9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1E9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1E9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E1E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1E9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1E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1E9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E1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1E9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E1E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1E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1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1E9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E1E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5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ersonspreviewpersonspreviewitem-sc-euhkkl-2">
    <w:name w:val="personspreview__personspreviewitem-sc-euhkkl-2"/>
    <w:basedOn w:val="Normal"/>
    <w:rsid w:val="001741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ZA" w:eastAsia="en-ZA"/>
      <w14:ligatures w14:val="none"/>
    </w:rPr>
  </w:style>
  <w:style w:type="character" w:customStyle="1" w:styleId="personspreviewauthortext-sc-euhkkl-5">
    <w:name w:val="personspreview__authortext-sc-euhkkl-5"/>
    <w:basedOn w:val="DefaultParagraphFont"/>
    <w:rsid w:val="0017417F"/>
  </w:style>
  <w:style w:type="character" w:styleId="Hyperlink">
    <w:name w:val="Hyperlink"/>
    <w:basedOn w:val="DefaultParagraphFont"/>
    <w:uiPriority w:val="99"/>
    <w:unhideWhenUsed/>
    <w:rsid w:val="00D027B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27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B4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2C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4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2C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6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9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3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188234">
          <w:marLeft w:val="0"/>
          <w:marRight w:val="0"/>
          <w:marTop w:val="0"/>
          <w:marBottom w:val="0"/>
          <w:divBdr>
            <w:top w:val="single" w:sz="2" w:space="0" w:color="E4E6E8"/>
            <w:left w:val="single" w:sz="2" w:space="0" w:color="E4E6E8"/>
            <w:bottom w:val="single" w:sz="2" w:space="0" w:color="E4E6E8"/>
            <w:right w:val="single" w:sz="2" w:space="0" w:color="E4E6E8"/>
          </w:divBdr>
          <w:divsChild>
            <w:div w:id="63796881">
              <w:marLeft w:val="0"/>
              <w:marRight w:val="0"/>
              <w:marTop w:val="0"/>
              <w:marBottom w:val="0"/>
              <w:divBdr>
                <w:top w:val="single" w:sz="2" w:space="0" w:color="E4E6E8"/>
                <w:left w:val="single" w:sz="2" w:space="0" w:color="E4E6E8"/>
                <w:bottom w:val="single" w:sz="2" w:space="0" w:color="E4E6E8"/>
                <w:right w:val="single" w:sz="2" w:space="0" w:color="E4E6E8"/>
              </w:divBdr>
              <w:divsChild>
                <w:div w:id="88745883">
                  <w:marLeft w:val="0"/>
                  <w:marRight w:val="0"/>
                  <w:marTop w:val="0"/>
                  <w:marBottom w:val="0"/>
                  <w:divBdr>
                    <w:top w:val="single" w:sz="2" w:space="0" w:color="E4E6E8"/>
                    <w:left w:val="single" w:sz="2" w:space="0" w:color="E4E6E8"/>
                    <w:bottom w:val="single" w:sz="2" w:space="0" w:color="E4E6E8"/>
                    <w:right w:val="single" w:sz="2" w:space="0" w:color="E4E6E8"/>
                  </w:divBdr>
                  <w:divsChild>
                    <w:div w:id="13349928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4E6E8"/>
                        <w:left w:val="single" w:sz="2" w:space="0" w:color="E4E6E8"/>
                        <w:bottom w:val="single" w:sz="2" w:space="0" w:color="E4E6E8"/>
                        <w:right w:val="single" w:sz="2" w:space="0" w:color="E4E6E8"/>
                      </w:divBdr>
                      <w:divsChild>
                        <w:div w:id="1473450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4E6E8"/>
                            <w:left w:val="single" w:sz="2" w:space="0" w:color="E4E6E8"/>
                            <w:bottom w:val="single" w:sz="2" w:space="0" w:color="E4E6E8"/>
                            <w:right w:val="single" w:sz="2" w:space="0" w:color="E4E6E8"/>
                          </w:divBdr>
                          <w:divsChild>
                            <w:div w:id="199980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4E6E8"/>
                                <w:left w:val="single" w:sz="2" w:space="0" w:color="E4E6E8"/>
                                <w:bottom w:val="single" w:sz="2" w:space="0" w:color="E4E6E8"/>
                                <w:right w:val="single" w:sz="2" w:space="0" w:color="E4E6E8"/>
                              </w:divBdr>
                              <w:divsChild>
                                <w:div w:id="881747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4E6E8"/>
                                    <w:left w:val="single" w:sz="2" w:space="0" w:color="E4E6E8"/>
                                    <w:bottom w:val="single" w:sz="2" w:space="0" w:color="E4E6E8"/>
                                    <w:right w:val="single" w:sz="6" w:space="0" w:color="auto"/>
                                  </w:divBdr>
                                  <w:divsChild>
                                    <w:div w:id="1154446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auto"/>
                                        <w:left w:val="single" w:sz="6" w:space="0" w:color="auto"/>
                                        <w:bottom w:val="single" w:sz="6" w:space="0" w:color="auto"/>
                                        <w:right w:val="single" w:sz="2" w:space="0" w:color="auto"/>
                                      </w:divBdr>
                                      <w:divsChild>
                                        <w:div w:id="18239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1957059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</w:div>
                                          </w:divsChild>
                                        </w:div>
                                        <w:div w:id="1000501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13647945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  <w:divsChild>
                                                <w:div w:id="1390080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3757435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  <w:divsChild>
                                                        <w:div w:id="12372028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4E6E8"/>
                                                            <w:left w:val="single" w:sz="2" w:space="0" w:color="E4E6E8"/>
                                                            <w:bottom w:val="single" w:sz="2" w:space="0" w:color="E4E6E8"/>
                                                            <w:right w:val="single" w:sz="2" w:space="0" w:color="E4E6E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672222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</w:div>
                                                <w:div w:id="1782340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1997881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86710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5940189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</w:div>
                                          </w:divsChild>
                                        </w:div>
                                        <w:div w:id="1097940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5933266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  <w:divsChild>
                                                <w:div w:id="1655720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13326840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  <w:divsChild>
                                                        <w:div w:id="2468159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4E6E8"/>
                                                            <w:left w:val="single" w:sz="2" w:space="0" w:color="E4E6E8"/>
                                                            <w:bottom w:val="single" w:sz="2" w:space="0" w:color="E4E6E8"/>
                                                            <w:right w:val="single" w:sz="2" w:space="0" w:color="E4E6E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20636685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</w:div>
                                                <w:div w:id="1367173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10612490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69649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18824733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</w:div>
                                          </w:divsChild>
                                        </w:div>
                                        <w:div w:id="86777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289358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  <w:divsChild>
                                                <w:div w:id="16843555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1361130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  <w:divsChild>
                                                        <w:div w:id="17204766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4E6E8"/>
                                                            <w:left w:val="single" w:sz="2" w:space="0" w:color="E4E6E8"/>
                                                            <w:bottom w:val="single" w:sz="2" w:space="0" w:color="E4E6E8"/>
                                                            <w:right w:val="single" w:sz="2" w:space="0" w:color="E4E6E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812870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</w:div>
                                                <w:div w:id="142088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584850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00289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1121877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</w:div>
                                          </w:divsChild>
                                        </w:div>
                                        <w:div w:id="917786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17177293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  <w:divsChild>
                                                <w:div w:id="540049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1762603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  <w:divsChild>
                                                        <w:div w:id="452870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4E6E8"/>
                                                            <w:left w:val="single" w:sz="2" w:space="0" w:color="E4E6E8"/>
                                                            <w:bottom w:val="single" w:sz="2" w:space="0" w:color="E4E6E8"/>
                                                            <w:right w:val="single" w:sz="2" w:space="0" w:color="E4E6E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5112584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</w:div>
                                                <w:div w:id="4101990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7390627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92777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434832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</w:div>
                                          </w:divsChild>
                                        </w:div>
                                        <w:div w:id="1482383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1038240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  <w:divsChild>
                                                <w:div w:id="16995478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42675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  <w:divsChild>
                                                        <w:div w:id="102848574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4E6E8"/>
                                                            <w:left w:val="single" w:sz="2" w:space="0" w:color="E4E6E8"/>
                                                            <w:bottom w:val="single" w:sz="2" w:space="0" w:color="E4E6E8"/>
                                                            <w:right w:val="single" w:sz="2" w:space="0" w:color="E4E6E8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0237513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</w:div>
                                                <w:div w:id="1048841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16909841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376290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19278071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</w:div>
                                          </w:divsChild>
                                        </w:div>
                                        <w:div w:id="13408848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4E6E8"/>
                                            <w:left w:val="single" w:sz="2" w:space="0" w:color="E4E6E8"/>
                                            <w:bottom w:val="single" w:sz="2" w:space="0" w:color="E4E6E8"/>
                                            <w:right w:val="single" w:sz="2" w:space="0" w:color="E4E6E8"/>
                                          </w:divBdr>
                                          <w:divsChild>
                                            <w:div w:id="2014532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4E6E8"/>
                                                <w:left w:val="single" w:sz="2" w:space="0" w:color="E4E6E8"/>
                                                <w:bottom w:val="single" w:sz="2" w:space="0" w:color="E4E6E8"/>
                                                <w:right w:val="single" w:sz="2" w:space="0" w:color="E4E6E8"/>
                                              </w:divBdr>
                                              <w:divsChild>
                                                <w:div w:id="1609197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590046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36224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4E6E8"/>
                                                    <w:left w:val="single" w:sz="2" w:space="0" w:color="E4E6E8"/>
                                                    <w:bottom w:val="single" w:sz="2" w:space="0" w:color="E4E6E8"/>
                                                    <w:right w:val="single" w:sz="2" w:space="0" w:color="E4E6E8"/>
                                                  </w:divBdr>
                                                  <w:divsChild>
                                                    <w:div w:id="10530430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4E6E8"/>
                                                        <w:left w:val="single" w:sz="2" w:space="0" w:color="E4E6E8"/>
                                                        <w:bottom w:val="single" w:sz="2" w:space="0" w:color="E4E6E8"/>
                                                        <w:right w:val="single" w:sz="2" w:space="0" w:color="E4E6E8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43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11</Pages>
  <Words>3340</Words>
  <Characters>21068</Characters>
  <Application>Microsoft Office Word</Application>
  <DocSecurity>0</DocSecurity>
  <Lines>1121</Lines>
  <Paragraphs>155</Paragraphs>
  <ScaleCrop>false</ScaleCrop>
  <Company/>
  <LinksUpToDate>false</LinksUpToDate>
  <CharactersWithSpaces>2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e Magura</dc:creator>
  <cp:keywords/>
  <dc:description/>
  <cp:lastModifiedBy>Judie Magura</cp:lastModifiedBy>
  <cp:revision>54</cp:revision>
  <dcterms:created xsi:type="dcterms:W3CDTF">2025-05-06T09:23:00Z</dcterms:created>
  <dcterms:modified xsi:type="dcterms:W3CDTF">2025-06-02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3a384e-1054-42e1-9b15-6b2b0da2bf1f</vt:lpwstr>
  </property>
</Properties>
</file>